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2D755C" w14:textId="630CBAF3" w:rsidR="005A7451" w:rsidRPr="007B55EE" w:rsidRDefault="005A7451" w:rsidP="00EC0960">
      <w:pPr>
        <w:jc w:val="both"/>
        <w:rPr>
          <w:rFonts w:ascii="Times New Roman" w:eastAsia="DengXian" w:hAnsi="Times New Roman" w:cs="Times New Roman"/>
          <w:b/>
          <w:bCs/>
          <w:color w:val="000000" w:themeColor="text1"/>
          <w:sz w:val="22"/>
          <w:szCs w:val="22"/>
          <w:lang w:eastAsia="ja-JP"/>
        </w:rPr>
      </w:pPr>
      <w:r w:rsidRPr="00782588">
        <w:rPr>
          <w:rFonts w:ascii="Times New Roman" w:eastAsia="DengXian" w:hAnsi="Times New Roman" w:cs="Times New Roman"/>
          <w:b/>
          <w:sz w:val="22"/>
          <w:szCs w:val="22"/>
          <w:bdr w:val="nil"/>
          <w:lang w:eastAsia="ja-JP"/>
        </w:rPr>
        <w:t>S</w:t>
      </w:r>
      <w:r w:rsidR="00725AD7">
        <w:rPr>
          <w:rFonts w:ascii="Times New Roman" w:eastAsia="DengXian" w:hAnsi="Times New Roman" w:cs="Times New Roman"/>
          <w:b/>
          <w:sz w:val="22"/>
          <w:szCs w:val="22"/>
          <w:bdr w:val="nil"/>
          <w:lang w:eastAsia="ja-JP"/>
        </w:rPr>
        <w:t>3</w:t>
      </w:r>
      <w:r w:rsidR="00EA6024">
        <w:rPr>
          <w:rFonts w:ascii="Times New Roman" w:eastAsia="DengXian" w:hAnsi="Times New Roman" w:cs="Times New Roman"/>
          <w:b/>
          <w:sz w:val="22"/>
          <w:szCs w:val="22"/>
          <w:bdr w:val="nil"/>
          <w:lang w:eastAsia="ja-JP"/>
        </w:rPr>
        <w:t xml:space="preserve"> T</w:t>
      </w:r>
      <w:bookmarkStart w:id="0" w:name="_GoBack"/>
      <w:bookmarkEnd w:id="0"/>
      <w:r w:rsidRPr="00782588">
        <w:rPr>
          <w:rFonts w:ascii="Times New Roman" w:eastAsia="DengXian" w:hAnsi="Times New Roman" w:cs="Times New Roman"/>
          <w:b/>
          <w:sz w:val="22"/>
          <w:szCs w:val="22"/>
          <w:bdr w:val="nil"/>
          <w:lang w:eastAsia="ja-JP"/>
        </w:rPr>
        <w:t xml:space="preserve">able. </w:t>
      </w:r>
      <w:r w:rsidR="00EC0960" w:rsidRPr="007B55E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ctivation parameters of S1PRs swapped mutants tested by BRET assay</w:t>
      </w:r>
    </w:p>
    <w:tbl>
      <w:tblPr>
        <w:tblW w:w="1053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2"/>
        <w:gridCol w:w="992"/>
        <w:gridCol w:w="567"/>
        <w:gridCol w:w="992"/>
        <w:gridCol w:w="1134"/>
        <w:gridCol w:w="591"/>
        <w:gridCol w:w="968"/>
        <w:gridCol w:w="1004"/>
        <w:gridCol w:w="661"/>
        <w:gridCol w:w="1029"/>
        <w:gridCol w:w="943"/>
        <w:gridCol w:w="661"/>
      </w:tblGrid>
      <w:tr w:rsidR="005A7451" w:rsidRPr="00891D9E" w14:paraId="2A5F7272" w14:textId="77777777" w:rsidTr="00E03C82">
        <w:trPr>
          <w:jc w:val="center"/>
        </w:trPr>
        <w:tc>
          <w:tcPr>
            <w:tcW w:w="2552" w:type="dxa"/>
            <w:gridSpan w:val="4"/>
            <w:tcBorders>
              <w:bottom w:val="nil"/>
            </w:tcBorders>
          </w:tcPr>
          <w:p w14:paraId="61FC45FA" w14:textId="78CE6573" w:rsidR="005A7451" w:rsidRPr="00891D9E" w:rsidRDefault="00AB1BAF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A7451" w:rsidRPr="00891D9E">
              <w:rPr>
                <w:rFonts w:ascii="Times New Roman" w:hAnsi="Times New Roman" w:cs="Times New Roman"/>
                <w:sz w:val="16"/>
                <w:szCs w:val="16"/>
              </w:rPr>
              <w:t>CYM5442</w:t>
            </w:r>
          </w:p>
        </w:tc>
        <w:tc>
          <w:tcPr>
            <w:tcW w:w="2717" w:type="dxa"/>
            <w:gridSpan w:val="3"/>
            <w:tcBorders>
              <w:bottom w:val="nil"/>
            </w:tcBorders>
          </w:tcPr>
          <w:p w14:paraId="261575D1" w14:textId="77777777" w:rsidR="005A7451" w:rsidRPr="00891D9E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 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HY-X-1011</w:t>
            </w:r>
          </w:p>
        </w:tc>
        <w:tc>
          <w:tcPr>
            <w:tcW w:w="2633" w:type="dxa"/>
            <w:gridSpan w:val="3"/>
            <w:tcBorders>
              <w:bottom w:val="nil"/>
            </w:tcBorders>
          </w:tcPr>
          <w:p w14:paraId="20559F48" w14:textId="77777777" w:rsidR="005A7451" w:rsidRPr="00891D9E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 </w:t>
            </w:r>
            <w:proofErr w:type="spellStart"/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Ponesimod</w:t>
            </w:r>
            <w:proofErr w:type="spellEnd"/>
          </w:p>
        </w:tc>
        <w:tc>
          <w:tcPr>
            <w:tcW w:w="2633" w:type="dxa"/>
            <w:gridSpan w:val="3"/>
            <w:tcBorders>
              <w:bottom w:val="nil"/>
            </w:tcBorders>
          </w:tcPr>
          <w:p w14:paraId="0FCC4428" w14:textId="77777777" w:rsidR="005A7451" w:rsidRPr="00891D9E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   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AR247799</w:t>
            </w:r>
          </w:p>
        </w:tc>
      </w:tr>
      <w:tr w:rsidR="00CF21F8" w:rsidRPr="00891D9E" w14:paraId="3864E260" w14:textId="77777777" w:rsidTr="00E13CA8">
        <w:trPr>
          <w:jc w:val="center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AB656EF" w14:textId="77777777" w:rsidR="005A7451" w:rsidRPr="00891D9E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Mutants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3CA2A11B" w14:textId="77777777" w:rsidR="005A7451" w:rsidRDefault="005A7451" w:rsidP="00AB1BA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EC</w:t>
            </w:r>
            <w:r w:rsidRPr="0033032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  <w:proofErr w:type="spellEnd"/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  <w:p w14:paraId="3031C84C" w14:textId="460B5D7A" w:rsidR="00E03C82" w:rsidRPr="00E03C82" w:rsidRDefault="00E03C82" w:rsidP="00E03C82"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pEC</w:t>
            </w:r>
            <w:r w:rsidRPr="009F234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±SEM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0DDCB4D" w14:textId="61CA2844" w:rsidR="005A7451" w:rsidRPr="00891D9E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Emax(</w:t>
            </w:r>
            <w:r w:rsidR="00E03C82">
              <w:rPr>
                <w:rFonts w:ascii="Times New Roman" w:hAnsi="Times New Roman" w:cs="Times New Roman"/>
                <w:sz w:val="16"/>
                <w:szCs w:val="16"/>
              </w:rPr>
              <w:t>WT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7CD0B95" w14:textId="77777777" w:rsidR="005A7451" w:rsidRPr="00891D9E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Mutant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B7904C1" w14:textId="77777777" w:rsidR="005A7451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EC</w:t>
            </w:r>
            <w:r w:rsidRPr="0033032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  <w:proofErr w:type="spellEnd"/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  <w:p w14:paraId="70423F53" w14:textId="4CB83ADA" w:rsidR="00E03C82" w:rsidRPr="00E03C82" w:rsidRDefault="00E03C82" w:rsidP="00E03C82"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pEC</w:t>
            </w:r>
            <w:r w:rsidRPr="009F234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±SEM</w:t>
            </w:r>
          </w:p>
        </w:tc>
        <w:tc>
          <w:tcPr>
            <w:tcW w:w="591" w:type="dxa"/>
            <w:tcBorders>
              <w:top w:val="nil"/>
              <w:bottom w:val="single" w:sz="4" w:space="0" w:color="auto"/>
            </w:tcBorders>
          </w:tcPr>
          <w:p w14:paraId="3884438C" w14:textId="77777777" w:rsidR="005A7451" w:rsidRPr="00891D9E" w:rsidRDefault="005A7451" w:rsidP="00E156A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Emax(%)</w:t>
            </w:r>
          </w:p>
        </w:tc>
        <w:tc>
          <w:tcPr>
            <w:tcW w:w="968" w:type="dxa"/>
            <w:tcBorders>
              <w:top w:val="nil"/>
              <w:bottom w:val="single" w:sz="4" w:space="0" w:color="auto"/>
            </w:tcBorders>
          </w:tcPr>
          <w:p w14:paraId="45201705" w14:textId="77777777" w:rsidR="005A7451" w:rsidRPr="00891D9E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Mutants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</w:tcPr>
          <w:p w14:paraId="419C2824" w14:textId="77777777" w:rsidR="005A7451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EC</w:t>
            </w:r>
            <w:r w:rsidRPr="0033032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  <w:proofErr w:type="spellEnd"/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  <w:p w14:paraId="7B1FE764" w14:textId="1EBCBFCD" w:rsidR="00E03C82" w:rsidRPr="00E03C82" w:rsidRDefault="00E03C82" w:rsidP="00E03C82"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pEC</w:t>
            </w:r>
            <w:r w:rsidRPr="009F234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0</w:t>
            </w:r>
            <w:r w:rsidRPr="009F2340">
              <w:rPr>
                <w:rFonts w:ascii="Times New Roman" w:hAnsi="Times New Roman" w:cs="Times New Roman"/>
                <w:sz w:val="16"/>
                <w:szCs w:val="16"/>
              </w:rPr>
              <w:t>±SEM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</w:tcPr>
          <w:p w14:paraId="11FCD999" w14:textId="77777777" w:rsidR="005A7451" w:rsidRPr="004D358F" w:rsidRDefault="005A7451" w:rsidP="00E156A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ax(%)</w:t>
            </w:r>
          </w:p>
        </w:tc>
        <w:tc>
          <w:tcPr>
            <w:tcW w:w="1029" w:type="dxa"/>
            <w:tcBorders>
              <w:top w:val="nil"/>
              <w:bottom w:val="single" w:sz="4" w:space="0" w:color="auto"/>
            </w:tcBorders>
          </w:tcPr>
          <w:p w14:paraId="2C347636" w14:textId="77777777" w:rsidR="005A7451" w:rsidRPr="004D358F" w:rsidRDefault="005A7451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tants</w:t>
            </w:r>
          </w:p>
        </w:tc>
        <w:tc>
          <w:tcPr>
            <w:tcW w:w="943" w:type="dxa"/>
            <w:tcBorders>
              <w:top w:val="nil"/>
              <w:bottom w:val="single" w:sz="4" w:space="0" w:color="auto"/>
            </w:tcBorders>
          </w:tcPr>
          <w:p w14:paraId="6B1BEEC5" w14:textId="77777777" w:rsidR="005A7451" w:rsidRPr="004D358F" w:rsidRDefault="005A7451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C</w:t>
            </w:r>
            <w:r w:rsidRPr="0033032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proofErr w:type="spellStart"/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M</w:t>
            </w:r>
            <w:proofErr w:type="spellEnd"/>
            <w:r w:rsidRPr="004D35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  <w:p w14:paraId="73A7AEDC" w14:textId="29A3F2EE" w:rsidR="00E03C82" w:rsidRPr="004D358F" w:rsidRDefault="00E03C82" w:rsidP="00E03C82">
            <w:pPr>
              <w:rPr>
                <w:color w:val="000000" w:themeColor="text1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C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50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SEM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</w:tcPr>
          <w:p w14:paraId="02EC2570" w14:textId="77777777" w:rsidR="005A7451" w:rsidRPr="004D358F" w:rsidRDefault="005A7451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ax(%)</w:t>
            </w:r>
          </w:p>
        </w:tc>
      </w:tr>
      <w:tr w:rsidR="004E3EDC" w:rsidRPr="00D00948" w14:paraId="6F067AA2" w14:textId="77777777" w:rsidTr="00E13CA8">
        <w:trPr>
          <w:jc w:val="center"/>
        </w:trPr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114D488F" w14:textId="77777777" w:rsidR="005A7451" w:rsidRPr="00891D9E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BB7E40" w14:textId="77777777" w:rsidR="00A220F9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12.62</w:t>
            </w:r>
          </w:p>
          <w:p w14:paraId="5CE54B99" w14:textId="1FA2FDBA" w:rsidR="005A7451" w:rsidRPr="00891D9E" w:rsidRDefault="00A220F9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0</w:t>
            </w:r>
            <w:r w:rsidR="005A7451" w:rsidRPr="00891D9E">
              <w:rPr>
                <w:rFonts w:ascii="Times New Roman" w:hAnsi="Times New Roman" w:cs="Times New Roman"/>
                <w:sz w:val="16"/>
                <w:szCs w:val="16"/>
              </w:rPr>
              <w:t>±0.0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3920884" w14:textId="77777777" w:rsidR="005A7451" w:rsidRPr="00891D9E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100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5DAB48" w14:textId="77777777" w:rsidR="005A7451" w:rsidRPr="00AF37B1" w:rsidRDefault="005A7451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D6E9E5" w14:textId="77777777" w:rsidR="00154E37" w:rsidRPr="00AF37B1" w:rsidRDefault="005A7451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</w:t>
            </w:r>
            <w:r w:rsidR="00154E37"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  <w:p w14:paraId="4880E89C" w14:textId="42D8467D" w:rsidR="005A7451" w:rsidRPr="00AF37B1" w:rsidRDefault="00154E37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4</w:t>
            </w:r>
            <w:r w:rsidR="005A7451"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3</w:t>
            </w:r>
          </w:p>
        </w:tc>
        <w:tc>
          <w:tcPr>
            <w:tcW w:w="591" w:type="dxa"/>
            <w:tcBorders>
              <w:top w:val="single" w:sz="4" w:space="0" w:color="auto"/>
            </w:tcBorders>
          </w:tcPr>
          <w:p w14:paraId="14688177" w14:textId="77777777" w:rsidR="005A7451" w:rsidRPr="00AF37B1" w:rsidRDefault="005A7451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083B6F13" w14:textId="77777777" w:rsidR="005A7451" w:rsidRPr="00891D9E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2589B25E" w14:textId="77777777" w:rsidR="00C14E08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34.50</w:t>
            </w:r>
          </w:p>
          <w:p w14:paraId="6B20F242" w14:textId="3C8553B3" w:rsidR="005A7451" w:rsidRPr="00891D9E" w:rsidRDefault="00C14E08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6</w:t>
            </w:r>
            <w:r w:rsidR="005A7451" w:rsidRPr="00891D9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5A7451"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0.06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69FABD51" w14:textId="77777777" w:rsidR="005A7451" w:rsidRPr="004D358F" w:rsidRDefault="005A7451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533DC9A1" w14:textId="77777777" w:rsidR="005A7451" w:rsidRPr="004D358F" w:rsidRDefault="005A7451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2FA8D124" w14:textId="77777777" w:rsidR="004744F1" w:rsidRPr="004D358F" w:rsidRDefault="005A7451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9</w:t>
            </w:r>
          </w:p>
          <w:p w14:paraId="046D1356" w14:textId="2CCA8AFD" w:rsidR="005A7451" w:rsidRPr="004D358F" w:rsidRDefault="004744F1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8</w:t>
            </w:r>
            <w:r w:rsidR="005A7451"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6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678B88A8" w14:textId="77777777" w:rsidR="005A7451" w:rsidRPr="004D358F" w:rsidRDefault="005A7451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.00</w:t>
            </w:r>
          </w:p>
        </w:tc>
      </w:tr>
      <w:tr w:rsidR="004E3EDC" w:rsidRPr="00D00948" w14:paraId="0A9CC3DF" w14:textId="77777777" w:rsidTr="00E13CA8">
        <w:trPr>
          <w:jc w:val="center"/>
        </w:trPr>
        <w:tc>
          <w:tcPr>
            <w:tcW w:w="993" w:type="dxa"/>
            <w:gridSpan w:val="2"/>
          </w:tcPr>
          <w:p w14:paraId="0031A869" w14:textId="77777777" w:rsidR="00E03C82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L276F/</w:t>
            </w:r>
          </w:p>
          <w:p w14:paraId="669B7E61" w14:textId="345A45EC" w:rsidR="005A7451" w:rsidRPr="00891D9E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L29</w:t>
            </w:r>
            <w:r w:rsidR="00821C5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992" w:type="dxa"/>
          </w:tcPr>
          <w:p w14:paraId="4E418EF6" w14:textId="77777777" w:rsidR="00F73F91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422.00</w:t>
            </w:r>
          </w:p>
          <w:p w14:paraId="764C2DDF" w14:textId="60A870EF" w:rsidR="005A7451" w:rsidRPr="00891D9E" w:rsidRDefault="00F73F9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5</w:t>
            </w:r>
            <w:r w:rsidR="005A7451" w:rsidRPr="00891D9E">
              <w:rPr>
                <w:rFonts w:ascii="Times New Roman" w:hAnsi="Times New Roman" w:cs="Times New Roman"/>
                <w:sz w:val="16"/>
                <w:szCs w:val="16"/>
              </w:rPr>
              <w:t>±0.19</w:t>
            </w:r>
          </w:p>
        </w:tc>
        <w:tc>
          <w:tcPr>
            <w:tcW w:w="567" w:type="dxa"/>
          </w:tcPr>
          <w:p w14:paraId="6388ADA9" w14:textId="31DF305B" w:rsidR="005A7451" w:rsidRPr="00891D9E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7.</w:t>
            </w:r>
            <w:r w:rsidR="00F73F91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92" w:type="dxa"/>
          </w:tcPr>
          <w:p w14:paraId="0D7B0ABC" w14:textId="0CCAAF49" w:rsidR="005A7451" w:rsidRPr="00AF37B1" w:rsidRDefault="005A7451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276F/L29</w:t>
            </w:r>
            <w:r w:rsidR="00821C55"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134" w:type="dxa"/>
          </w:tcPr>
          <w:p w14:paraId="63C06C78" w14:textId="77777777" w:rsidR="00D7699A" w:rsidRPr="00AF37B1" w:rsidRDefault="005A7451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64.00</w:t>
            </w:r>
          </w:p>
          <w:p w14:paraId="7814F8F4" w14:textId="23544E17" w:rsidR="00D7699A" w:rsidRPr="00AF37B1" w:rsidRDefault="00D7699A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60</w:t>
            </w:r>
            <w:r w:rsidR="005A7451"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</w:p>
          <w:p w14:paraId="445775B6" w14:textId="2E8C4CD3" w:rsidR="005A7451" w:rsidRPr="00AF37B1" w:rsidRDefault="005A7451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591" w:type="dxa"/>
          </w:tcPr>
          <w:p w14:paraId="6A4B8F6C" w14:textId="62938A9E" w:rsidR="005A7451" w:rsidRPr="00AF37B1" w:rsidRDefault="00D7699A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44</w:t>
            </w:r>
          </w:p>
        </w:tc>
        <w:tc>
          <w:tcPr>
            <w:tcW w:w="968" w:type="dxa"/>
          </w:tcPr>
          <w:p w14:paraId="6FCA06EF" w14:textId="460F7221" w:rsidR="005A7451" w:rsidRPr="00891D9E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L276F/L29</w:t>
            </w:r>
            <w:r w:rsidR="00821C5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004" w:type="dxa"/>
          </w:tcPr>
          <w:p w14:paraId="3A6B5076" w14:textId="77777777" w:rsidR="00C14E08" w:rsidRDefault="005A7451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1769.00</w:t>
            </w:r>
          </w:p>
          <w:p w14:paraId="347903D3" w14:textId="01447361" w:rsidR="005A7451" w:rsidRPr="00891D9E" w:rsidRDefault="00C14E08" w:rsidP="00E156A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5</w:t>
            </w:r>
            <w:r w:rsidR="005A7451" w:rsidRPr="00891D9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5A7451"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0.40</w:t>
            </w:r>
          </w:p>
        </w:tc>
        <w:tc>
          <w:tcPr>
            <w:tcW w:w="661" w:type="dxa"/>
          </w:tcPr>
          <w:p w14:paraId="21947904" w14:textId="6D7CF8A7" w:rsidR="005A7451" w:rsidRPr="004D358F" w:rsidRDefault="00C14E08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55</w:t>
            </w:r>
          </w:p>
        </w:tc>
        <w:tc>
          <w:tcPr>
            <w:tcW w:w="1029" w:type="dxa"/>
          </w:tcPr>
          <w:p w14:paraId="57F34D3E" w14:textId="035700A9" w:rsidR="005A7451" w:rsidRPr="004D358F" w:rsidRDefault="005A7451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L276F/L29</w:t>
            </w:r>
            <w:r w:rsidR="0025437B"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943" w:type="dxa"/>
          </w:tcPr>
          <w:p w14:paraId="0C35AAFA" w14:textId="77777777" w:rsidR="00DF7867" w:rsidRPr="004D358F" w:rsidRDefault="005A7451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3.30</w:t>
            </w:r>
          </w:p>
          <w:p w14:paraId="2BE7259B" w14:textId="4DD9F531" w:rsidR="005A7451" w:rsidRPr="004D358F" w:rsidRDefault="00DF7867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2</w:t>
            </w:r>
            <w:r w:rsidR="005A7451"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22</w:t>
            </w:r>
          </w:p>
        </w:tc>
        <w:tc>
          <w:tcPr>
            <w:tcW w:w="661" w:type="dxa"/>
          </w:tcPr>
          <w:p w14:paraId="5D9A7C3B" w14:textId="1127F81E" w:rsidR="005A7451" w:rsidRPr="004D358F" w:rsidRDefault="00DF7867" w:rsidP="00E156AA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93</w:t>
            </w:r>
          </w:p>
        </w:tc>
      </w:tr>
      <w:tr w:rsidR="003214C5" w:rsidRPr="00D00948" w14:paraId="10509421" w14:textId="77777777" w:rsidTr="00E13CA8">
        <w:trPr>
          <w:jc w:val="center"/>
        </w:trPr>
        <w:tc>
          <w:tcPr>
            <w:tcW w:w="993" w:type="dxa"/>
            <w:gridSpan w:val="2"/>
          </w:tcPr>
          <w:p w14:paraId="3B12ECB9" w14:textId="77777777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3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35F11F76" w14:textId="77777777" w:rsidR="00DE7350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053.00</w:t>
            </w:r>
          </w:p>
          <w:p w14:paraId="60103D36" w14:textId="6B86E016" w:rsidR="003214C5" w:rsidRPr="00891D9E" w:rsidRDefault="00DE7350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8</w:t>
            </w:r>
            <w:r w:rsidR="003214C5" w:rsidRPr="00891D9E">
              <w:rPr>
                <w:rFonts w:ascii="Times New Roman" w:hAnsi="Times New Roman" w:cs="Times New Roman"/>
                <w:sz w:val="16"/>
                <w:szCs w:val="16"/>
              </w:rPr>
              <w:t>±0.19</w:t>
            </w:r>
          </w:p>
        </w:tc>
        <w:tc>
          <w:tcPr>
            <w:tcW w:w="567" w:type="dxa"/>
          </w:tcPr>
          <w:p w14:paraId="6A092FCF" w14:textId="77777777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992" w:type="dxa"/>
          </w:tcPr>
          <w:p w14:paraId="7D7C0750" w14:textId="77777777" w:rsidR="003214C5" w:rsidRPr="00AF37B1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3</w:t>
            </w: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37153BBE" w14:textId="77777777" w:rsidR="007F16E1" w:rsidRPr="00AF37B1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9.60</w:t>
            </w:r>
          </w:p>
          <w:p w14:paraId="1A319694" w14:textId="684D914D" w:rsidR="003214C5" w:rsidRPr="00AF37B1" w:rsidRDefault="007F16E1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0</w:t>
            </w:r>
            <w:r w:rsidR="003214C5"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0.05</w:t>
            </w:r>
          </w:p>
        </w:tc>
        <w:tc>
          <w:tcPr>
            <w:tcW w:w="591" w:type="dxa"/>
          </w:tcPr>
          <w:p w14:paraId="7B6A71D2" w14:textId="77777777" w:rsidR="003214C5" w:rsidRPr="00AF37B1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968" w:type="dxa"/>
          </w:tcPr>
          <w:p w14:paraId="3D9D7F1F" w14:textId="6341CC5B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4" w:type="dxa"/>
          </w:tcPr>
          <w:p w14:paraId="6E49AAE1" w14:textId="77777777" w:rsidR="003214C5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22.15</w:t>
            </w:r>
          </w:p>
          <w:p w14:paraId="5E22AF96" w14:textId="1B2D6231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6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03</w:t>
            </w:r>
          </w:p>
        </w:tc>
        <w:tc>
          <w:tcPr>
            <w:tcW w:w="661" w:type="dxa"/>
          </w:tcPr>
          <w:p w14:paraId="73B6F9D6" w14:textId="371CAD5F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1029" w:type="dxa"/>
          </w:tcPr>
          <w:p w14:paraId="4D9B799B" w14:textId="7F03F196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43" w:type="dxa"/>
          </w:tcPr>
          <w:p w14:paraId="5557FA82" w14:textId="77777777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6</w:t>
            </w:r>
          </w:p>
          <w:p w14:paraId="60951AAE" w14:textId="2B32202C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1±0.07</w:t>
            </w:r>
          </w:p>
        </w:tc>
        <w:tc>
          <w:tcPr>
            <w:tcW w:w="661" w:type="dxa"/>
          </w:tcPr>
          <w:p w14:paraId="532D6A37" w14:textId="3D0914BF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.00</w:t>
            </w:r>
          </w:p>
        </w:tc>
      </w:tr>
      <w:tr w:rsidR="003214C5" w:rsidRPr="00D00948" w14:paraId="4A1EB673" w14:textId="77777777" w:rsidTr="00E13CA8">
        <w:trPr>
          <w:jc w:val="center"/>
        </w:trPr>
        <w:tc>
          <w:tcPr>
            <w:tcW w:w="993" w:type="dxa"/>
            <w:gridSpan w:val="2"/>
          </w:tcPr>
          <w:p w14:paraId="56005489" w14:textId="77777777" w:rsidR="003214C5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3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F263L/</w:t>
            </w:r>
          </w:p>
          <w:p w14:paraId="7E4F68C9" w14:textId="0C167E84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I284L</w:t>
            </w:r>
          </w:p>
        </w:tc>
        <w:tc>
          <w:tcPr>
            <w:tcW w:w="992" w:type="dxa"/>
          </w:tcPr>
          <w:p w14:paraId="7BCD0910" w14:textId="77777777" w:rsidR="00DE7350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40.68</w:t>
            </w:r>
          </w:p>
          <w:p w14:paraId="4773ED11" w14:textId="14F9AE9C" w:rsidR="003214C5" w:rsidRPr="00891D9E" w:rsidRDefault="00DE7350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9</w:t>
            </w:r>
            <w:r w:rsidR="003214C5" w:rsidRPr="00891D9E">
              <w:rPr>
                <w:rFonts w:ascii="Times New Roman" w:hAnsi="Times New Roman" w:cs="Times New Roman"/>
                <w:sz w:val="16"/>
                <w:szCs w:val="16"/>
              </w:rPr>
              <w:t>±0.05</w:t>
            </w:r>
          </w:p>
        </w:tc>
        <w:tc>
          <w:tcPr>
            <w:tcW w:w="567" w:type="dxa"/>
          </w:tcPr>
          <w:p w14:paraId="455A7D5E" w14:textId="2AF51F5B" w:rsidR="003214C5" w:rsidRPr="00891D9E" w:rsidRDefault="00DE7350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6.1</w:t>
            </w:r>
            <w:r w:rsidR="00E13CA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3B8850F9" w14:textId="77777777" w:rsidR="003214C5" w:rsidRPr="00AF37B1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3</w:t>
            </w: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F263L/I284L</w:t>
            </w:r>
          </w:p>
        </w:tc>
        <w:tc>
          <w:tcPr>
            <w:tcW w:w="1134" w:type="dxa"/>
          </w:tcPr>
          <w:p w14:paraId="4C44E410" w14:textId="77777777" w:rsidR="00AB0C20" w:rsidRPr="00AF37B1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3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.07</w:t>
            </w:r>
          </w:p>
          <w:p w14:paraId="7797216B" w14:textId="49760227" w:rsidR="003214C5" w:rsidRPr="00AF37B1" w:rsidRDefault="00AB0C20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70</w:t>
            </w:r>
            <w:r w:rsidR="003214C5"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="003214C5" w:rsidRPr="00AF37B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591" w:type="dxa"/>
          </w:tcPr>
          <w:p w14:paraId="7BE9F237" w14:textId="2828EAE0" w:rsidR="003214C5" w:rsidRPr="00AF37B1" w:rsidRDefault="00AB0C20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F37B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.59</w:t>
            </w:r>
          </w:p>
        </w:tc>
        <w:tc>
          <w:tcPr>
            <w:tcW w:w="968" w:type="dxa"/>
          </w:tcPr>
          <w:p w14:paraId="58FE1AFF" w14:textId="6233D87F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 F133C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209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213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004" w:type="dxa"/>
          </w:tcPr>
          <w:p w14:paraId="7A0568CF" w14:textId="77777777" w:rsidR="003214C5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488.00</w:t>
            </w:r>
          </w:p>
          <w:p w14:paraId="275E7B96" w14:textId="3C92C3E3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3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08</w:t>
            </w:r>
          </w:p>
        </w:tc>
        <w:tc>
          <w:tcPr>
            <w:tcW w:w="661" w:type="dxa"/>
          </w:tcPr>
          <w:p w14:paraId="6EB7DFE3" w14:textId="6571AA83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12</w:t>
            </w:r>
          </w:p>
        </w:tc>
        <w:tc>
          <w:tcPr>
            <w:tcW w:w="1029" w:type="dxa"/>
          </w:tcPr>
          <w:p w14:paraId="1F1502B9" w14:textId="1E4269F4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S129G</w:t>
            </w:r>
          </w:p>
        </w:tc>
        <w:tc>
          <w:tcPr>
            <w:tcW w:w="943" w:type="dxa"/>
          </w:tcPr>
          <w:p w14:paraId="11BE1DE8" w14:textId="77777777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02</w:t>
            </w:r>
          </w:p>
          <w:p w14:paraId="04164568" w14:textId="21940B73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80±0.06</w:t>
            </w:r>
          </w:p>
        </w:tc>
        <w:tc>
          <w:tcPr>
            <w:tcW w:w="661" w:type="dxa"/>
          </w:tcPr>
          <w:p w14:paraId="65716438" w14:textId="38BEE8A2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.39</w:t>
            </w:r>
          </w:p>
        </w:tc>
      </w:tr>
      <w:tr w:rsidR="003214C5" w:rsidRPr="00D00948" w14:paraId="7DF91901" w14:textId="77777777" w:rsidTr="00E13CA8">
        <w:trPr>
          <w:jc w:val="center"/>
        </w:trPr>
        <w:tc>
          <w:tcPr>
            <w:tcW w:w="993" w:type="dxa"/>
            <w:gridSpan w:val="2"/>
          </w:tcPr>
          <w:p w14:paraId="174A2828" w14:textId="77777777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1A30F19F" w14:textId="77777777" w:rsidR="00E735D5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3.09</w:t>
            </w:r>
          </w:p>
          <w:p w14:paraId="12F339DC" w14:textId="11DA825D" w:rsidR="003214C5" w:rsidRPr="00891D9E" w:rsidRDefault="00E735D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8</w:t>
            </w:r>
            <w:r w:rsidR="003214C5" w:rsidRPr="00891D9E">
              <w:rPr>
                <w:rFonts w:ascii="Times New Roman" w:hAnsi="Times New Roman" w:cs="Times New Roman"/>
                <w:sz w:val="16"/>
                <w:szCs w:val="16"/>
              </w:rPr>
              <w:t>±0.05</w:t>
            </w:r>
          </w:p>
        </w:tc>
        <w:tc>
          <w:tcPr>
            <w:tcW w:w="567" w:type="dxa"/>
          </w:tcPr>
          <w:p w14:paraId="17FF70A9" w14:textId="77777777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00.00</w:t>
            </w:r>
          </w:p>
        </w:tc>
        <w:tc>
          <w:tcPr>
            <w:tcW w:w="992" w:type="dxa"/>
          </w:tcPr>
          <w:p w14:paraId="3D91BEAA" w14:textId="77777777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6E28ED51" w14:textId="77777777" w:rsidR="00DF5C41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.51</w:t>
            </w:r>
          </w:p>
          <w:p w14:paraId="1B4C4D3C" w14:textId="3ADA5D25" w:rsidR="003214C5" w:rsidRPr="00891D9E" w:rsidRDefault="00A5211F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26</w:t>
            </w:r>
            <w:r w:rsidR="003214C5" w:rsidRPr="00891D9E">
              <w:rPr>
                <w:rFonts w:ascii="Times New Roman" w:hAnsi="Times New Roman" w:cs="Times New Roman"/>
                <w:sz w:val="16"/>
                <w:szCs w:val="16"/>
              </w:rPr>
              <w:t>±0.07</w:t>
            </w:r>
          </w:p>
        </w:tc>
        <w:tc>
          <w:tcPr>
            <w:tcW w:w="591" w:type="dxa"/>
          </w:tcPr>
          <w:p w14:paraId="593BC997" w14:textId="77777777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00.00</w:t>
            </w:r>
          </w:p>
        </w:tc>
        <w:tc>
          <w:tcPr>
            <w:tcW w:w="968" w:type="dxa"/>
          </w:tcPr>
          <w:p w14:paraId="65B19B0B" w14:textId="54A755A1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S129G</w:t>
            </w:r>
          </w:p>
        </w:tc>
        <w:tc>
          <w:tcPr>
            <w:tcW w:w="1004" w:type="dxa"/>
          </w:tcPr>
          <w:p w14:paraId="328CECDD" w14:textId="77777777" w:rsidR="003214C5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09.70</w:t>
            </w:r>
          </w:p>
          <w:p w14:paraId="6995D221" w14:textId="636798EC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6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04</w:t>
            </w:r>
          </w:p>
        </w:tc>
        <w:tc>
          <w:tcPr>
            <w:tcW w:w="661" w:type="dxa"/>
          </w:tcPr>
          <w:p w14:paraId="33AB33BA" w14:textId="1862903F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.43</w:t>
            </w:r>
          </w:p>
        </w:tc>
        <w:tc>
          <w:tcPr>
            <w:tcW w:w="1029" w:type="dxa"/>
          </w:tcPr>
          <w:p w14:paraId="49EC2416" w14:textId="1A6DF108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T207I</w:t>
            </w:r>
          </w:p>
        </w:tc>
        <w:tc>
          <w:tcPr>
            <w:tcW w:w="943" w:type="dxa"/>
          </w:tcPr>
          <w:p w14:paraId="3209786A" w14:textId="77777777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2.60</w:t>
            </w:r>
          </w:p>
          <w:p w14:paraId="03313EB5" w14:textId="3C03183C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8±0.12</w:t>
            </w:r>
          </w:p>
        </w:tc>
        <w:tc>
          <w:tcPr>
            <w:tcW w:w="661" w:type="dxa"/>
          </w:tcPr>
          <w:p w14:paraId="133F49A6" w14:textId="38E42A12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.9</w:t>
            </w:r>
          </w:p>
        </w:tc>
      </w:tr>
      <w:tr w:rsidR="003214C5" w:rsidRPr="00D00948" w14:paraId="26553716" w14:textId="77777777" w:rsidTr="00E13CA8">
        <w:trPr>
          <w:jc w:val="center"/>
        </w:trPr>
        <w:tc>
          <w:tcPr>
            <w:tcW w:w="993" w:type="dxa"/>
            <w:gridSpan w:val="2"/>
          </w:tcPr>
          <w:p w14:paraId="5DB32784" w14:textId="77777777" w:rsidR="003214C5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 F133C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</w:p>
          <w:p w14:paraId="584138F1" w14:textId="65B7F808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209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213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992" w:type="dxa"/>
          </w:tcPr>
          <w:p w14:paraId="418DE70F" w14:textId="77777777" w:rsidR="0018654A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96.6</w:t>
            </w:r>
          </w:p>
          <w:p w14:paraId="59325FDF" w14:textId="0990B2AF" w:rsidR="003214C5" w:rsidRPr="00891D9E" w:rsidRDefault="00FB77E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5</w:t>
            </w:r>
            <w:r w:rsidR="003214C5" w:rsidRPr="00891D9E">
              <w:rPr>
                <w:rFonts w:ascii="Times New Roman" w:hAnsi="Times New Roman" w:cs="Times New Roman"/>
                <w:sz w:val="16"/>
                <w:szCs w:val="16"/>
              </w:rPr>
              <w:t>±0.08</w:t>
            </w:r>
          </w:p>
        </w:tc>
        <w:tc>
          <w:tcPr>
            <w:tcW w:w="567" w:type="dxa"/>
          </w:tcPr>
          <w:p w14:paraId="7C94E48B" w14:textId="16321903" w:rsidR="003214C5" w:rsidRPr="00891D9E" w:rsidRDefault="00F765D7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.7</w:t>
            </w:r>
          </w:p>
        </w:tc>
        <w:tc>
          <w:tcPr>
            <w:tcW w:w="992" w:type="dxa"/>
          </w:tcPr>
          <w:p w14:paraId="7710B655" w14:textId="77777777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S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 F133C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209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213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134" w:type="dxa"/>
          </w:tcPr>
          <w:p w14:paraId="55E3DB5E" w14:textId="77777777" w:rsidR="005D5E9C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44.90</w:t>
            </w:r>
          </w:p>
          <w:p w14:paraId="572FD53C" w14:textId="589DA841" w:rsidR="003214C5" w:rsidRPr="00891D9E" w:rsidRDefault="005D5E9C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4</w:t>
            </w:r>
            <w:r w:rsidR="003214C5" w:rsidRPr="00891D9E">
              <w:rPr>
                <w:rFonts w:ascii="Times New Roman" w:hAnsi="Times New Roman" w:cs="Times New Roman"/>
                <w:sz w:val="16"/>
                <w:szCs w:val="16"/>
              </w:rPr>
              <w:t>±0.07</w:t>
            </w:r>
          </w:p>
        </w:tc>
        <w:tc>
          <w:tcPr>
            <w:tcW w:w="591" w:type="dxa"/>
          </w:tcPr>
          <w:p w14:paraId="61145076" w14:textId="0438C82A" w:rsidR="003214C5" w:rsidRPr="00891D9E" w:rsidRDefault="005D5E9C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.08</w:t>
            </w:r>
          </w:p>
        </w:tc>
        <w:tc>
          <w:tcPr>
            <w:tcW w:w="968" w:type="dxa"/>
          </w:tcPr>
          <w:p w14:paraId="635FADC2" w14:textId="184473B1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T207I</w:t>
            </w:r>
          </w:p>
        </w:tc>
        <w:tc>
          <w:tcPr>
            <w:tcW w:w="1004" w:type="dxa"/>
          </w:tcPr>
          <w:p w14:paraId="151706A0" w14:textId="77777777" w:rsidR="003214C5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67.00</w:t>
            </w:r>
          </w:p>
          <w:p w14:paraId="6899E515" w14:textId="2F65D9E1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8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09</w:t>
            </w:r>
          </w:p>
        </w:tc>
        <w:tc>
          <w:tcPr>
            <w:tcW w:w="661" w:type="dxa"/>
          </w:tcPr>
          <w:p w14:paraId="72F64F43" w14:textId="71645797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.94</w:t>
            </w:r>
          </w:p>
        </w:tc>
        <w:tc>
          <w:tcPr>
            <w:tcW w:w="1029" w:type="dxa"/>
          </w:tcPr>
          <w:p w14:paraId="6E4BA81C" w14:textId="6C47EE82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V132T</w:t>
            </w:r>
          </w:p>
        </w:tc>
        <w:tc>
          <w:tcPr>
            <w:tcW w:w="943" w:type="dxa"/>
          </w:tcPr>
          <w:p w14:paraId="35EC2F1E" w14:textId="77777777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61</w:t>
            </w:r>
          </w:p>
          <w:p w14:paraId="677D343A" w14:textId="4D63303A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0±0.10</w:t>
            </w:r>
          </w:p>
        </w:tc>
        <w:tc>
          <w:tcPr>
            <w:tcW w:w="661" w:type="dxa"/>
          </w:tcPr>
          <w:p w14:paraId="4949913A" w14:textId="4D781C64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.61</w:t>
            </w:r>
          </w:p>
        </w:tc>
      </w:tr>
      <w:tr w:rsidR="003214C5" w:rsidRPr="00C717DC" w14:paraId="3E633CC3" w14:textId="77777777" w:rsidTr="00E13CA8">
        <w:trPr>
          <w:jc w:val="center"/>
        </w:trPr>
        <w:tc>
          <w:tcPr>
            <w:tcW w:w="993" w:type="dxa"/>
            <w:gridSpan w:val="2"/>
          </w:tcPr>
          <w:p w14:paraId="2E2F18BE" w14:textId="77777777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3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5E511748" w14:textId="77777777" w:rsidR="00A73AD9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237.00</w:t>
            </w:r>
          </w:p>
          <w:p w14:paraId="5FD4EB04" w14:textId="700C3DFD" w:rsidR="003214C5" w:rsidRPr="00891D9E" w:rsidRDefault="00A73AD9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5</w:t>
            </w:r>
            <w:r w:rsidR="003214C5" w:rsidRPr="00891D9E">
              <w:rPr>
                <w:rFonts w:ascii="Times New Roman" w:hAnsi="Times New Roman" w:cs="Times New Roman"/>
                <w:sz w:val="16"/>
                <w:szCs w:val="16"/>
              </w:rPr>
              <w:t>±0.03</w:t>
            </w:r>
          </w:p>
        </w:tc>
        <w:tc>
          <w:tcPr>
            <w:tcW w:w="567" w:type="dxa"/>
          </w:tcPr>
          <w:p w14:paraId="0648E8ED" w14:textId="77777777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00.00</w:t>
            </w:r>
          </w:p>
        </w:tc>
        <w:tc>
          <w:tcPr>
            <w:tcW w:w="992" w:type="dxa"/>
          </w:tcPr>
          <w:p w14:paraId="361C71DD" w14:textId="77777777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3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468C2764" w14:textId="77777777" w:rsidR="00853DE8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95.80</w:t>
            </w:r>
          </w:p>
          <w:p w14:paraId="7C48F3BD" w14:textId="7591D14A" w:rsidR="003214C5" w:rsidRPr="00891D9E" w:rsidRDefault="00853DE8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1</w:t>
            </w:r>
            <w:r w:rsidR="003214C5" w:rsidRPr="00891D9E">
              <w:rPr>
                <w:rFonts w:ascii="Times New Roman" w:hAnsi="Times New Roman" w:cs="Times New Roman"/>
                <w:sz w:val="16"/>
                <w:szCs w:val="16"/>
              </w:rPr>
              <w:t>±0.07</w:t>
            </w:r>
          </w:p>
        </w:tc>
        <w:tc>
          <w:tcPr>
            <w:tcW w:w="591" w:type="dxa"/>
          </w:tcPr>
          <w:p w14:paraId="15BB8C4E" w14:textId="77777777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68" w:type="dxa"/>
          </w:tcPr>
          <w:p w14:paraId="57023C84" w14:textId="3181274E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V132T</w:t>
            </w:r>
          </w:p>
        </w:tc>
        <w:tc>
          <w:tcPr>
            <w:tcW w:w="1004" w:type="dxa"/>
          </w:tcPr>
          <w:p w14:paraId="42CDA118" w14:textId="77777777" w:rsidR="003214C5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27.31</w:t>
            </w:r>
          </w:p>
          <w:p w14:paraId="0BD865EE" w14:textId="65A9F3AD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6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02</w:t>
            </w:r>
          </w:p>
        </w:tc>
        <w:tc>
          <w:tcPr>
            <w:tcW w:w="661" w:type="dxa"/>
          </w:tcPr>
          <w:p w14:paraId="07CB0400" w14:textId="43F62B82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.38</w:t>
            </w:r>
          </w:p>
        </w:tc>
        <w:tc>
          <w:tcPr>
            <w:tcW w:w="1029" w:type="dxa"/>
          </w:tcPr>
          <w:p w14:paraId="126531BE" w14:textId="74FCB8AF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F133L</w:t>
            </w:r>
            <w:r w:rsidRPr="004D35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Pr="004D35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9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4D35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4D35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3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943" w:type="dxa"/>
          </w:tcPr>
          <w:p w14:paraId="1E4616E0" w14:textId="77777777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24</w:t>
            </w:r>
          </w:p>
          <w:p w14:paraId="4F321346" w14:textId="01E84840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8±0.16</w:t>
            </w:r>
          </w:p>
        </w:tc>
        <w:tc>
          <w:tcPr>
            <w:tcW w:w="661" w:type="dxa"/>
          </w:tcPr>
          <w:p w14:paraId="4F1A48AF" w14:textId="47286D8E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.6</w:t>
            </w:r>
          </w:p>
        </w:tc>
      </w:tr>
      <w:tr w:rsidR="00CF21F8" w:rsidRPr="00891D9E" w14:paraId="705648D0" w14:textId="77777777" w:rsidTr="00E13CA8">
        <w:trPr>
          <w:jc w:val="center"/>
        </w:trPr>
        <w:tc>
          <w:tcPr>
            <w:tcW w:w="993" w:type="dxa"/>
            <w:gridSpan w:val="2"/>
          </w:tcPr>
          <w:p w14:paraId="001EE0DB" w14:textId="77777777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3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 C127F/I203V/I207L</w:t>
            </w:r>
          </w:p>
        </w:tc>
        <w:tc>
          <w:tcPr>
            <w:tcW w:w="992" w:type="dxa"/>
          </w:tcPr>
          <w:p w14:paraId="4036CAB0" w14:textId="77777777" w:rsidR="00C72751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5.35</w:t>
            </w:r>
          </w:p>
          <w:p w14:paraId="3BA4E722" w14:textId="0A73842B" w:rsidR="003214C5" w:rsidRPr="00891D9E" w:rsidRDefault="00C72751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5</w:t>
            </w:r>
            <w:r w:rsidR="003214C5" w:rsidRPr="00891D9E">
              <w:rPr>
                <w:rFonts w:ascii="Times New Roman" w:hAnsi="Times New Roman" w:cs="Times New Roman"/>
                <w:sz w:val="16"/>
                <w:szCs w:val="16"/>
              </w:rPr>
              <w:t>±0.08</w:t>
            </w:r>
          </w:p>
        </w:tc>
        <w:tc>
          <w:tcPr>
            <w:tcW w:w="567" w:type="dxa"/>
          </w:tcPr>
          <w:p w14:paraId="4043D852" w14:textId="0EA1EA3C" w:rsidR="003214C5" w:rsidRPr="00891D9E" w:rsidRDefault="00C72751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.22</w:t>
            </w:r>
          </w:p>
        </w:tc>
        <w:tc>
          <w:tcPr>
            <w:tcW w:w="992" w:type="dxa"/>
          </w:tcPr>
          <w:p w14:paraId="05CEA945" w14:textId="77777777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3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 C127F/I203V/I207L</w:t>
            </w:r>
          </w:p>
        </w:tc>
        <w:tc>
          <w:tcPr>
            <w:tcW w:w="1134" w:type="dxa"/>
          </w:tcPr>
          <w:p w14:paraId="6E979E0E" w14:textId="77777777" w:rsidR="00623105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7.14</w:t>
            </w:r>
          </w:p>
          <w:p w14:paraId="6440699F" w14:textId="43D7C7C3" w:rsidR="003214C5" w:rsidRPr="00891D9E" w:rsidRDefault="0062310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77</w:t>
            </w:r>
            <w:r w:rsidR="003214C5" w:rsidRPr="00891D9E">
              <w:rPr>
                <w:rFonts w:ascii="Times New Roman" w:hAnsi="Times New Roman" w:cs="Times New Roman"/>
                <w:sz w:val="16"/>
                <w:szCs w:val="16"/>
              </w:rPr>
              <w:t>±0.08</w:t>
            </w:r>
          </w:p>
        </w:tc>
        <w:tc>
          <w:tcPr>
            <w:tcW w:w="591" w:type="dxa"/>
          </w:tcPr>
          <w:p w14:paraId="1620E363" w14:textId="433429BC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40.</w:t>
            </w:r>
            <w:r w:rsidR="0062310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68" w:type="dxa"/>
          </w:tcPr>
          <w:p w14:paraId="06C012A7" w14:textId="55EFF723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3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4" w:type="dxa"/>
          </w:tcPr>
          <w:p w14:paraId="71E8DC8B" w14:textId="77777777" w:rsidR="003214C5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1361.00</w:t>
            </w:r>
          </w:p>
          <w:p w14:paraId="1198414D" w14:textId="0D61B0BE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7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015</w:t>
            </w:r>
          </w:p>
        </w:tc>
        <w:tc>
          <w:tcPr>
            <w:tcW w:w="661" w:type="dxa"/>
          </w:tcPr>
          <w:p w14:paraId="190DD608" w14:textId="77C62064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1029" w:type="dxa"/>
          </w:tcPr>
          <w:p w14:paraId="42D8A714" w14:textId="38ADF5B9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3</w:t>
            </w:r>
            <w:r w:rsidRPr="004D35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3" w:type="dxa"/>
          </w:tcPr>
          <w:p w14:paraId="0C35D659" w14:textId="77777777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93.00</w:t>
            </w:r>
          </w:p>
          <w:p w14:paraId="0C8E909F" w14:textId="799AEBB1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37±0.10</w:t>
            </w:r>
          </w:p>
        </w:tc>
        <w:tc>
          <w:tcPr>
            <w:tcW w:w="661" w:type="dxa"/>
          </w:tcPr>
          <w:p w14:paraId="544EDBE2" w14:textId="36093992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.00</w:t>
            </w:r>
          </w:p>
        </w:tc>
      </w:tr>
      <w:tr w:rsidR="003214C5" w:rsidRPr="00F52665" w14:paraId="05067E7D" w14:textId="77777777" w:rsidTr="00E13CA8">
        <w:trPr>
          <w:jc w:val="center"/>
        </w:trPr>
        <w:tc>
          <w:tcPr>
            <w:tcW w:w="993" w:type="dxa"/>
            <w:gridSpan w:val="2"/>
          </w:tcPr>
          <w:p w14:paraId="393439FD" w14:textId="77777777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4EB7EA07" w14:textId="77777777" w:rsidR="00C45BE7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  <w:p w14:paraId="23A18471" w14:textId="6ADABBC7" w:rsidR="003214C5" w:rsidRPr="00891D9E" w:rsidRDefault="00C45BE7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7</w:t>
            </w:r>
            <w:r w:rsidR="003214C5" w:rsidRPr="00891D9E">
              <w:rPr>
                <w:rFonts w:ascii="Times New Roman" w:hAnsi="Times New Roman" w:cs="Times New Roman"/>
                <w:sz w:val="16"/>
                <w:szCs w:val="16"/>
              </w:rPr>
              <w:t>±0.06</w:t>
            </w:r>
          </w:p>
        </w:tc>
        <w:tc>
          <w:tcPr>
            <w:tcW w:w="567" w:type="dxa"/>
          </w:tcPr>
          <w:p w14:paraId="06629B40" w14:textId="77777777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992" w:type="dxa"/>
          </w:tcPr>
          <w:p w14:paraId="0FEAA292" w14:textId="77777777" w:rsidR="003214C5" w:rsidRPr="00BF2961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</w:tcPr>
          <w:p w14:paraId="3B526BB2" w14:textId="77777777" w:rsidR="006700D7" w:rsidRPr="00BF2961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9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45</w:t>
            </w:r>
          </w:p>
          <w:p w14:paraId="376B76FC" w14:textId="73057BE9" w:rsidR="003214C5" w:rsidRPr="00BF2961" w:rsidRDefault="006700D7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5</w:t>
            </w:r>
            <w:r w:rsidR="003214C5"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="003214C5" w:rsidRPr="00BF29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91" w:type="dxa"/>
          </w:tcPr>
          <w:p w14:paraId="30C06103" w14:textId="77777777" w:rsidR="003214C5" w:rsidRPr="00BF2961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9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968" w:type="dxa"/>
          </w:tcPr>
          <w:p w14:paraId="5F568428" w14:textId="06D5A573" w:rsidR="003214C5" w:rsidRPr="00BF2961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3</w:t>
            </w: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F263L/I284L</w:t>
            </w:r>
          </w:p>
        </w:tc>
        <w:tc>
          <w:tcPr>
            <w:tcW w:w="1004" w:type="dxa"/>
          </w:tcPr>
          <w:p w14:paraId="4D38EFD6" w14:textId="77777777" w:rsidR="003214C5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25.05</w:t>
            </w:r>
          </w:p>
          <w:p w14:paraId="1518EB18" w14:textId="1C55D463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1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0.08</w:t>
            </w:r>
          </w:p>
        </w:tc>
        <w:tc>
          <w:tcPr>
            <w:tcW w:w="661" w:type="dxa"/>
          </w:tcPr>
          <w:p w14:paraId="77FFB528" w14:textId="23C1A62B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.18</w:t>
            </w:r>
          </w:p>
        </w:tc>
        <w:tc>
          <w:tcPr>
            <w:tcW w:w="1029" w:type="dxa"/>
          </w:tcPr>
          <w:p w14:paraId="27D5BDA3" w14:textId="1AF25E33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3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F263L/I284L</w:t>
            </w:r>
          </w:p>
        </w:tc>
        <w:tc>
          <w:tcPr>
            <w:tcW w:w="943" w:type="dxa"/>
          </w:tcPr>
          <w:p w14:paraId="2632FE1F" w14:textId="77777777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95</w:t>
            </w:r>
          </w:p>
          <w:p w14:paraId="4DD8E4AA" w14:textId="66AB019A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06±0.12</w:t>
            </w:r>
          </w:p>
        </w:tc>
        <w:tc>
          <w:tcPr>
            <w:tcW w:w="661" w:type="dxa"/>
          </w:tcPr>
          <w:p w14:paraId="14C92E6B" w14:textId="0A559CCF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38</w:t>
            </w:r>
          </w:p>
        </w:tc>
      </w:tr>
      <w:tr w:rsidR="00CF21F8" w:rsidRPr="00891D9E" w14:paraId="48E78258" w14:textId="77777777" w:rsidTr="00E13CA8">
        <w:trPr>
          <w:jc w:val="center"/>
        </w:trPr>
        <w:tc>
          <w:tcPr>
            <w:tcW w:w="993" w:type="dxa"/>
            <w:gridSpan w:val="2"/>
          </w:tcPr>
          <w:p w14:paraId="652F3D0D" w14:textId="77777777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R78A</w:t>
            </w:r>
          </w:p>
        </w:tc>
        <w:tc>
          <w:tcPr>
            <w:tcW w:w="992" w:type="dxa"/>
          </w:tcPr>
          <w:p w14:paraId="472CE60B" w14:textId="77777777" w:rsidR="008D1B36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38.10</w:t>
            </w:r>
          </w:p>
          <w:p w14:paraId="60460C0A" w14:textId="15E7216E" w:rsidR="003214C5" w:rsidRPr="00891D9E" w:rsidRDefault="008D1B36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2</w:t>
            </w:r>
            <w:r w:rsidR="003214C5" w:rsidRPr="00891D9E">
              <w:rPr>
                <w:rFonts w:ascii="Times New Roman" w:hAnsi="Times New Roman" w:cs="Times New Roman"/>
                <w:sz w:val="16"/>
                <w:szCs w:val="16"/>
              </w:rPr>
              <w:t>±0.09</w:t>
            </w:r>
          </w:p>
        </w:tc>
        <w:tc>
          <w:tcPr>
            <w:tcW w:w="567" w:type="dxa"/>
          </w:tcPr>
          <w:p w14:paraId="7A48C02F" w14:textId="23FF1B03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68.</w:t>
            </w:r>
            <w:r w:rsidR="008D1B36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92" w:type="dxa"/>
          </w:tcPr>
          <w:p w14:paraId="5401C222" w14:textId="77777777" w:rsidR="003214C5" w:rsidRPr="00BF2961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R78A</w:t>
            </w:r>
          </w:p>
        </w:tc>
        <w:tc>
          <w:tcPr>
            <w:tcW w:w="1134" w:type="dxa"/>
          </w:tcPr>
          <w:p w14:paraId="3E34045D" w14:textId="77777777" w:rsidR="00C91986" w:rsidRPr="00BF2961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9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82.80</w:t>
            </w:r>
          </w:p>
          <w:p w14:paraId="62818451" w14:textId="66FF333A" w:rsidR="003214C5" w:rsidRPr="00BF2961" w:rsidRDefault="00C91986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4</w:t>
            </w:r>
            <w:r w:rsidR="003214C5"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="003214C5" w:rsidRPr="00BF29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591" w:type="dxa"/>
          </w:tcPr>
          <w:p w14:paraId="1DBDFBD5" w14:textId="25007217" w:rsidR="003214C5" w:rsidRPr="00BF2961" w:rsidRDefault="00C91986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.50</w:t>
            </w:r>
          </w:p>
        </w:tc>
        <w:tc>
          <w:tcPr>
            <w:tcW w:w="968" w:type="dxa"/>
          </w:tcPr>
          <w:p w14:paraId="1C72DD24" w14:textId="74CB0890" w:rsidR="003214C5" w:rsidRPr="00BF2961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3</w:t>
            </w: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4" w:type="dxa"/>
          </w:tcPr>
          <w:p w14:paraId="1D1A5B41" w14:textId="77777777" w:rsidR="00F63B36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342.00</w:t>
            </w:r>
          </w:p>
          <w:p w14:paraId="7D9A81D8" w14:textId="0A914D37" w:rsidR="003214C5" w:rsidRPr="00891D9E" w:rsidRDefault="00F63B36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7</w:t>
            </w:r>
            <w:r w:rsidR="003214C5" w:rsidRPr="00891D9E">
              <w:rPr>
                <w:rFonts w:ascii="Times New Roman" w:hAnsi="Times New Roman" w:cs="Times New Roman"/>
                <w:sz w:val="16"/>
                <w:szCs w:val="16"/>
              </w:rPr>
              <w:t>±0.04</w:t>
            </w:r>
          </w:p>
        </w:tc>
        <w:tc>
          <w:tcPr>
            <w:tcW w:w="661" w:type="dxa"/>
          </w:tcPr>
          <w:p w14:paraId="2B743E85" w14:textId="25DA89A8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1029" w:type="dxa"/>
          </w:tcPr>
          <w:p w14:paraId="258F4252" w14:textId="1FD33D31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3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43" w:type="dxa"/>
          </w:tcPr>
          <w:p w14:paraId="05DF3FAB" w14:textId="77777777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16.00</w:t>
            </w:r>
          </w:p>
          <w:p w14:paraId="03EFFAA4" w14:textId="609A45CE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14±0.13</w:t>
            </w:r>
          </w:p>
        </w:tc>
        <w:tc>
          <w:tcPr>
            <w:tcW w:w="661" w:type="dxa"/>
          </w:tcPr>
          <w:p w14:paraId="286F178F" w14:textId="1974E301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.00</w:t>
            </w:r>
          </w:p>
        </w:tc>
      </w:tr>
      <w:tr w:rsidR="00CF21F8" w:rsidRPr="00891D9E" w14:paraId="33E2901D" w14:textId="77777777" w:rsidTr="00E13CA8">
        <w:trPr>
          <w:jc w:val="center"/>
        </w:trPr>
        <w:tc>
          <w:tcPr>
            <w:tcW w:w="993" w:type="dxa"/>
            <w:gridSpan w:val="2"/>
          </w:tcPr>
          <w:p w14:paraId="7480490D" w14:textId="77777777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M124V</w:t>
            </w:r>
          </w:p>
        </w:tc>
        <w:tc>
          <w:tcPr>
            <w:tcW w:w="992" w:type="dxa"/>
          </w:tcPr>
          <w:p w14:paraId="46FCCF52" w14:textId="77777777" w:rsidR="001F0AB1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95.99</w:t>
            </w:r>
          </w:p>
          <w:p w14:paraId="787F64D1" w14:textId="04103851" w:rsidR="003214C5" w:rsidRPr="00891D9E" w:rsidRDefault="00A67AD3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2</w:t>
            </w:r>
            <w:r w:rsidR="003214C5" w:rsidRPr="00891D9E">
              <w:rPr>
                <w:rFonts w:ascii="Times New Roman" w:hAnsi="Times New Roman" w:cs="Times New Roman"/>
                <w:sz w:val="16"/>
                <w:szCs w:val="16"/>
              </w:rPr>
              <w:t>±0.07</w:t>
            </w:r>
          </w:p>
        </w:tc>
        <w:tc>
          <w:tcPr>
            <w:tcW w:w="567" w:type="dxa"/>
          </w:tcPr>
          <w:p w14:paraId="4A4B91BF" w14:textId="1E9DA3D8" w:rsidR="003214C5" w:rsidRPr="00891D9E" w:rsidRDefault="008D1B36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38</w:t>
            </w:r>
          </w:p>
        </w:tc>
        <w:tc>
          <w:tcPr>
            <w:tcW w:w="992" w:type="dxa"/>
          </w:tcPr>
          <w:p w14:paraId="502334E9" w14:textId="77777777" w:rsidR="003214C5" w:rsidRPr="00BF2961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M124V</w:t>
            </w:r>
          </w:p>
        </w:tc>
        <w:tc>
          <w:tcPr>
            <w:tcW w:w="1134" w:type="dxa"/>
          </w:tcPr>
          <w:p w14:paraId="673F1409" w14:textId="77777777" w:rsidR="00FC630C" w:rsidRPr="00BF2961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9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24.70</w:t>
            </w:r>
          </w:p>
          <w:p w14:paraId="71B1B764" w14:textId="4195E24B" w:rsidR="003214C5" w:rsidRPr="00BF2961" w:rsidRDefault="00FC3F70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7</w:t>
            </w:r>
            <w:r w:rsidR="003214C5"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="003214C5" w:rsidRPr="00BF29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91" w:type="dxa"/>
          </w:tcPr>
          <w:p w14:paraId="49D574FC" w14:textId="5A3D1F9D" w:rsidR="003214C5" w:rsidRPr="00BF2961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9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</w:t>
            </w:r>
            <w:r w:rsidR="00A10DFE"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</w:t>
            </w:r>
            <w:r w:rsidRPr="00BF29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8" w:type="dxa"/>
          </w:tcPr>
          <w:p w14:paraId="1CF5B28D" w14:textId="4BDFA6C8" w:rsidR="003214C5" w:rsidRPr="00BF2961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3</w:t>
            </w: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G123S</w:t>
            </w:r>
          </w:p>
        </w:tc>
        <w:tc>
          <w:tcPr>
            <w:tcW w:w="1004" w:type="dxa"/>
          </w:tcPr>
          <w:p w14:paraId="162397A4" w14:textId="77777777" w:rsidR="00BE5FFD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81.97</w:t>
            </w:r>
          </w:p>
          <w:p w14:paraId="18CF9E3F" w14:textId="18758792" w:rsidR="003214C5" w:rsidRPr="00891D9E" w:rsidRDefault="00BE5FFD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9</w:t>
            </w:r>
            <w:r w:rsidR="003214C5" w:rsidRPr="00891D9E">
              <w:rPr>
                <w:rFonts w:ascii="Times New Roman" w:hAnsi="Times New Roman" w:cs="Times New Roman"/>
                <w:sz w:val="16"/>
                <w:szCs w:val="16"/>
              </w:rPr>
              <w:t>±0.03</w:t>
            </w:r>
          </w:p>
        </w:tc>
        <w:tc>
          <w:tcPr>
            <w:tcW w:w="661" w:type="dxa"/>
          </w:tcPr>
          <w:p w14:paraId="6FF69440" w14:textId="6CB288FA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1.</w:t>
            </w:r>
            <w:r w:rsidR="00BE5FFD"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029" w:type="dxa"/>
          </w:tcPr>
          <w:p w14:paraId="61A25262" w14:textId="343557CF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3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G123S</w:t>
            </w:r>
          </w:p>
        </w:tc>
        <w:tc>
          <w:tcPr>
            <w:tcW w:w="943" w:type="dxa"/>
          </w:tcPr>
          <w:p w14:paraId="7D766DBF" w14:textId="77777777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5.00</w:t>
            </w:r>
          </w:p>
          <w:p w14:paraId="2B3F729D" w14:textId="435D3884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8±0.08</w:t>
            </w:r>
          </w:p>
        </w:tc>
        <w:tc>
          <w:tcPr>
            <w:tcW w:w="661" w:type="dxa"/>
          </w:tcPr>
          <w:p w14:paraId="3C1CB1EC" w14:textId="6A4DEACE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.2</w:t>
            </w:r>
          </w:p>
        </w:tc>
      </w:tr>
      <w:tr w:rsidR="00CF21F8" w:rsidRPr="00891D9E" w14:paraId="594B8A2A" w14:textId="77777777" w:rsidTr="00E13CA8">
        <w:trPr>
          <w:jc w:val="center"/>
        </w:trPr>
        <w:tc>
          <w:tcPr>
            <w:tcW w:w="993" w:type="dxa"/>
            <w:gridSpan w:val="2"/>
          </w:tcPr>
          <w:p w14:paraId="15BF7929" w14:textId="77777777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S129T</w:t>
            </w:r>
          </w:p>
        </w:tc>
        <w:tc>
          <w:tcPr>
            <w:tcW w:w="992" w:type="dxa"/>
          </w:tcPr>
          <w:p w14:paraId="3B840ED3" w14:textId="77777777" w:rsidR="00CC1FFB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249.10</w:t>
            </w:r>
          </w:p>
          <w:p w14:paraId="6D97DE74" w14:textId="4C0320A3" w:rsidR="003214C5" w:rsidRPr="00891D9E" w:rsidRDefault="000D5E36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60</w:t>
            </w:r>
            <w:r w:rsidR="003214C5" w:rsidRPr="00891D9E">
              <w:rPr>
                <w:rFonts w:ascii="Times New Roman" w:hAnsi="Times New Roman" w:cs="Times New Roman"/>
                <w:sz w:val="16"/>
                <w:szCs w:val="16"/>
              </w:rPr>
              <w:t>±0.07</w:t>
            </w:r>
          </w:p>
        </w:tc>
        <w:tc>
          <w:tcPr>
            <w:tcW w:w="567" w:type="dxa"/>
          </w:tcPr>
          <w:p w14:paraId="763DE9B2" w14:textId="1AF43BDD" w:rsidR="003214C5" w:rsidRPr="00891D9E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76.</w:t>
            </w:r>
            <w:r w:rsidR="009D34E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2" w:type="dxa"/>
          </w:tcPr>
          <w:p w14:paraId="403B3EAF" w14:textId="77777777" w:rsidR="003214C5" w:rsidRPr="00BF2961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c</w:t>
            </w: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S129T</w:t>
            </w:r>
          </w:p>
        </w:tc>
        <w:tc>
          <w:tcPr>
            <w:tcW w:w="1134" w:type="dxa"/>
          </w:tcPr>
          <w:p w14:paraId="74380B67" w14:textId="77777777" w:rsidR="00771D5E" w:rsidRPr="00BF2961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9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01.60</w:t>
            </w:r>
          </w:p>
          <w:p w14:paraId="3BE0A481" w14:textId="2076B75B" w:rsidR="003214C5" w:rsidRPr="00BF2961" w:rsidRDefault="0055149C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40</w:t>
            </w:r>
            <w:r w:rsidR="003214C5"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±</w:t>
            </w:r>
            <w:r w:rsidR="003214C5" w:rsidRPr="00BF29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591" w:type="dxa"/>
          </w:tcPr>
          <w:p w14:paraId="3413B60A" w14:textId="0295403B" w:rsidR="003214C5" w:rsidRPr="00BF2961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9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9.</w:t>
            </w:r>
            <w:r w:rsidR="0055149C"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BF2961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68" w:type="dxa"/>
          </w:tcPr>
          <w:p w14:paraId="733B7AEA" w14:textId="45105A96" w:rsidR="003214C5" w:rsidRPr="00BF2961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3</w:t>
            </w: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BF296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I201T</w:t>
            </w:r>
          </w:p>
        </w:tc>
        <w:tc>
          <w:tcPr>
            <w:tcW w:w="1004" w:type="dxa"/>
          </w:tcPr>
          <w:p w14:paraId="5ECA82E6" w14:textId="77777777" w:rsidR="008C6CF6" w:rsidRDefault="003214C5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621.70</w:t>
            </w:r>
          </w:p>
          <w:p w14:paraId="4BE768AE" w14:textId="089D57DC" w:rsidR="003214C5" w:rsidRPr="00891D9E" w:rsidRDefault="008C6CF6" w:rsidP="003214C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21</w:t>
            </w:r>
            <w:r w:rsidR="003214C5" w:rsidRPr="00891D9E">
              <w:rPr>
                <w:rFonts w:ascii="Times New Roman" w:hAnsi="Times New Roman" w:cs="Times New Roman"/>
                <w:sz w:val="16"/>
                <w:szCs w:val="16"/>
              </w:rPr>
              <w:t>±0.06</w:t>
            </w:r>
          </w:p>
        </w:tc>
        <w:tc>
          <w:tcPr>
            <w:tcW w:w="661" w:type="dxa"/>
          </w:tcPr>
          <w:p w14:paraId="07A7B6DA" w14:textId="377ED24A" w:rsidR="003214C5" w:rsidRPr="004D358F" w:rsidRDefault="008C6CF6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64</w:t>
            </w:r>
          </w:p>
        </w:tc>
        <w:tc>
          <w:tcPr>
            <w:tcW w:w="1029" w:type="dxa"/>
          </w:tcPr>
          <w:p w14:paraId="481E824A" w14:textId="4A35CC48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3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I201T</w:t>
            </w:r>
          </w:p>
        </w:tc>
        <w:tc>
          <w:tcPr>
            <w:tcW w:w="943" w:type="dxa"/>
          </w:tcPr>
          <w:p w14:paraId="0CEAD222" w14:textId="77777777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9.70</w:t>
            </w:r>
          </w:p>
          <w:p w14:paraId="55793A75" w14:textId="278C0C03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3±0.11</w:t>
            </w:r>
          </w:p>
        </w:tc>
        <w:tc>
          <w:tcPr>
            <w:tcW w:w="661" w:type="dxa"/>
          </w:tcPr>
          <w:p w14:paraId="26C471B9" w14:textId="42B5A8A1" w:rsidR="003214C5" w:rsidRPr="004D358F" w:rsidRDefault="003214C5" w:rsidP="003214C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94</w:t>
            </w:r>
          </w:p>
        </w:tc>
      </w:tr>
      <w:tr w:rsidR="00CF21F8" w:rsidRPr="00891D9E" w14:paraId="212FA6DA" w14:textId="77777777" w:rsidTr="00E13CA8">
        <w:trPr>
          <w:jc w:val="center"/>
        </w:trPr>
        <w:tc>
          <w:tcPr>
            <w:tcW w:w="993" w:type="dxa"/>
            <w:gridSpan w:val="2"/>
          </w:tcPr>
          <w:p w14:paraId="420063CB" w14:textId="77777777" w:rsidR="00BF2961" w:rsidRPr="00891D9E" w:rsidRDefault="00BF2961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2" w:type="dxa"/>
          </w:tcPr>
          <w:p w14:paraId="39C59357" w14:textId="77777777" w:rsidR="005605F7" w:rsidRDefault="00BF2961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23.77</w:t>
            </w:r>
          </w:p>
          <w:p w14:paraId="24014A39" w14:textId="66515791" w:rsidR="00BF2961" w:rsidRPr="00891D9E" w:rsidRDefault="005605F7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2</w:t>
            </w:r>
            <w:r w:rsidR="00BF2961" w:rsidRPr="00891D9E">
              <w:rPr>
                <w:rFonts w:ascii="Times New Roman" w:hAnsi="Times New Roman" w:cs="Times New Roman"/>
                <w:sz w:val="16"/>
                <w:szCs w:val="16"/>
              </w:rPr>
              <w:t>±0.05</w:t>
            </w:r>
          </w:p>
        </w:tc>
        <w:tc>
          <w:tcPr>
            <w:tcW w:w="567" w:type="dxa"/>
          </w:tcPr>
          <w:p w14:paraId="608940A0" w14:textId="77777777" w:rsidR="00BF2961" w:rsidRPr="00891D9E" w:rsidRDefault="00BF2961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992" w:type="dxa"/>
          </w:tcPr>
          <w:p w14:paraId="0C8124C0" w14:textId="23853B27" w:rsidR="00BF2961" w:rsidRPr="00891D9E" w:rsidRDefault="00BF2961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F133L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209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213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 xml:space="preserve">I </w:t>
            </w:r>
          </w:p>
        </w:tc>
        <w:tc>
          <w:tcPr>
            <w:tcW w:w="1134" w:type="dxa"/>
          </w:tcPr>
          <w:p w14:paraId="493B0296" w14:textId="77777777" w:rsidR="00BF2961" w:rsidRDefault="00BF2961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3.29</w:t>
            </w:r>
          </w:p>
          <w:p w14:paraId="516B9F6F" w14:textId="77DF0FE7" w:rsidR="00BF2961" w:rsidRPr="00891D9E" w:rsidRDefault="00BF2961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3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09</w:t>
            </w:r>
          </w:p>
        </w:tc>
        <w:tc>
          <w:tcPr>
            <w:tcW w:w="591" w:type="dxa"/>
          </w:tcPr>
          <w:p w14:paraId="28D03C51" w14:textId="437201D6" w:rsidR="00BF2961" w:rsidRPr="00891D9E" w:rsidRDefault="00BF2961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27</w:t>
            </w:r>
          </w:p>
        </w:tc>
        <w:tc>
          <w:tcPr>
            <w:tcW w:w="968" w:type="dxa"/>
          </w:tcPr>
          <w:p w14:paraId="57A6C4D8" w14:textId="0C0E9492" w:rsidR="00BF2961" w:rsidRPr="00891D9E" w:rsidRDefault="00BF2961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3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 C127F/I203V/I207L</w:t>
            </w:r>
          </w:p>
        </w:tc>
        <w:tc>
          <w:tcPr>
            <w:tcW w:w="1004" w:type="dxa"/>
          </w:tcPr>
          <w:p w14:paraId="2627A503" w14:textId="77777777" w:rsidR="00BF2961" w:rsidRDefault="00BF2961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38.30</w:t>
            </w:r>
          </w:p>
          <w:p w14:paraId="33DA6F02" w14:textId="27428B5A" w:rsidR="00BF2961" w:rsidRPr="00891D9E" w:rsidRDefault="00BF2961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2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11</w:t>
            </w:r>
          </w:p>
        </w:tc>
        <w:tc>
          <w:tcPr>
            <w:tcW w:w="661" w:type="dxa"/>
          </w:tcPr>
          <w:p w14:paraId="5DE15FB7" w14:textId="03948A54" w:rsidR="00BF2961" w:rsidRPr="004D358F" w:rsidRDefault="00BF2961" w:rsidP="00BF29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.88</w:t>
            </w:r>
          </w:p>
        </w:tc>
        <w:tc>
          <w:tcPr>
            <w:tcW w:w="1029" w:type="dxa"/>
          </w:tcPr>
          <w:p w14:paraId="2A21CDF7" w14:textId="4E1304A6" w:rsidR="00BF2961" w:rsidRPr="004D358F" w:rsidRDefault="00BF2961" w:rsidP="00BF29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3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C127F/I203V/I207L</w:t>
            </w:r>
          </w:p>
        </w:tc>
        <w:tc>
          <w:tcPr>
            <w:tcW w:w="943" w:type="dxa"/>
          </w:tcPr>
          <w:p w14:paraId="4AA63E2E" w14:textId="77777777" w:rsidR="00BF2961" w:rsidRPr="004D358F" w:rsidRDefault="00BF2961" w:rsidP="00BF29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4</w:t>
            </w:r>
          </w:p>
          <w:p w14:paraId="6DE75871" w14:textId="66AC376F" w:rsidR="00BF2961" w:rsidRPr="004D358F" w:rsidRDefault="00BF2961" w:rsidP="00BF29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16±0.12</w:t>
            </w:r>
          </w:p>
        </w:tc>
        <w:tc>
          <w:tcPr>
            <w:tcW w:w="661" w:type="dxa"/>
          </w:tcPr>
          <w:p w14:paraId="5F38CD7A" w14:textId="77D79D86" w:rsidR="00BF2961" w:rsidRPr="004D358F" w:rsidRDefault="00BF2961" w:rsidP="00BF29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.10</w:t>
            </w:r>
          </w:p>
        </w:tc>
      </w:tr>
      <w:tr w:rsidR="00CF21F8" w:rsidRPr="00891D9E" w14:paraId="6CD74ACC" w14:textId="77777777" w:rsidTr="00E13CA8">
        <w:trPr>
          <w:jc w:val="center"/>
        </w:trPr>
        <w:tc>
          <w:tcPr>
            <w:tcW w:w="993" w:type="dxa"/>
            <w:gridSpan w:val="2"/>
          </w:tcPr>
          <w:p w14:paraId="3F4BB7CB" w14:textId="77777777" w:rsidR="00BF2961" w:rsidRDefault="00BF2961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F133L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</w:p>
          <w:p w14:paraId="07FD484A" w14:textId="77777777" w:rsidR="00BF2961" w:rsidRDefault="00BF2961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209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</w:p>
          <w:p w14:paraId="3C20B164" w14:textId="56D6C2D5" w:rsidR="00BF2961" w:rsidRPr="00891D9E" w:rsidRDefault="00BF2961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213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 xml:space="preserve">I </w:t>
            </w:r>
          </w:p>
        </w:tc>
        <w:tc>
          <w:tcPr>
            <w:tcW w:w="992" w:type="dxa"/>
          </w:tcPr>
          <w:p w14:paraId="6755CEE1" w14:textId="77777777" w:rsidR="005605F7" w:rsidRDefault="00BF2961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38.60</w:t>
            </w:r>
          </w:p>
          <w:p w14:paraId="4D422C02" w14:textId="2AA9FEB1" w:rsidR="00BF2961" w:rsidRPr="00891D9E" w:rsidRDefault="005605F7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6</w:t>
            </w:r>
            <w:r w:rsidR="00BF2961" w:rsidRPr="00891D9E">
              <w:rPr>
                <w:rFonts w:ascii="Times New Roman" w:hAnsi="Times New Roman" w:cs="Times New Roman"/>
                <w:sz w:val="16"/>
                <w:szCs w:val="16"/>
              </w:rPr>
              <w:t>±0.07</w:t>
            </w:r>
          </w:p>
        </w:tc>
        <w:tc>
          <w:tcPr>
            <w:tcW w:w="567" w:type="dxa"/>
          </w:tcPr>
          <w:p w14:paraId="7E9F2B07" w14:textId="4F05CC66" w:rsidR="00BF2961" w:rsidRPr="00891D9E" w:rsidRDefault="005605F7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65</w:t>
            </w:r>
          </w:p>
        </w:tc>
        <w:tc>
          <w:tcPr>
            <w:tcW w:w="992" w:type="dxa"/>
          </w:tcPr>
          <w:p w14:paraId="3B42B7BC" w14:textId="07BD3E65" w:rsidR="00BF2961" w:rsidRPr="00891D9E" w:rsidRDefault="00BF2961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T207V</w:t>
            </w:r>
          </w:p>
        </w:tc>
        <w:tc>
          <w:tcPr>
            <w:tcW w:w="1134" w:type="dxa"/>
          </w:tcPr>
          <w:p w14:paraId="098F7B72" w14:textId="020F5F65" w:rsidR="00BF2961" w:rsidRPr="00891D9E" w:rsidRDefault="00BF2961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591" w:type="dxa"/>
          </w:tcPr>
          <w:p w14:paraId="607F7737" w14:textId="22CB49BC" w:rsidR="00BF2961" w:rsidRPr="00891D9E" w:rsidRDefault="00BF2961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968" w:type="dxa"/>
          </w:tcPr>
          <w:p w14:paraId="150D58AB" w14:textId="1645E93D" w:rsidR="00BF2961" w:rsidRPr="00891D9E" w:rsidRDefault="00BF2961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3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T126V</w:t>
            </w:r>
          </w:p>
        </w:tc>
        <w:tc>
          <w:tcPr>
            <w:tcW w:w="1004" w:type="dxa"/>
          </w:tcPr>
          <w:p w14:paraId="06047809" w14:textId="77777777" w:rsidR="00BF2961" w:rsidRDefault="00BF2961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173.00</w:t>
            </w:r>
          </w:p>
          <w:p w14:paraId="3C0F49E0" w14:textId="69D291ED" w:rsidR="00BF2961" w:rsidRPr="00891D9E" w:rsidRDefault="00BF2961" w:rsidP="00BF29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93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07</w:t>
            </w:r>
          </w:p>
        </w:tc>
        <w:tc>
          <w:tcPr>
            <w:tcW w:w="661" w:type="dxa"/>
          </w:tcPr>
          <w:p w14:paraId="3191E13B" w14:textId="4FF82EC1" w:rsidR="00BF2961" w:rsidRPr="004D358F" w:rsidRDefault="00BF2961" w:rsidP="00BF29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61</w:t>
            </w:r>
          </w:p>
        </w:tc>
        <w:tc>
          <w:tcPr>
            <w:tcW w:w="1029" w:type="dxa"/>
          </w:tcPr>
          <w:p w14:paraId="447A5984" w14:textId="25C315B7" w:rsidR="00BF2961" w:rsidRPr="004D358F" w:rsidRDefault="00BF2961" w:rsidP="00BF29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3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T126V</w:t>
            </w:r>
          </w:p>
        </w:tc>
        <w:tc>
          <w:tcPr>
            <w:tcW w:w="943" w:type="dxa"/>
          </w:tcPr>
          <w:p w14:paraId="4824E705" w14:textId="77777777" w:rsidR="00BF2961" w:rsidRPr="004D358F" w:rsidRDefault="00BF2961" w:rsidP="00BF29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.00</w:t>
            </w:r>
          </w:p>
          <w:p w14:paraId="24C908ED" w14:textId="4ABF86FA" w:rsidR="00BF2961" w:rsidRPr="004D358F" w:rsidRDefault="00BF2961" w:rsidP="00BF29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0±0.09</w:t>
            </w:r>
          </w:p>
        </w:tc>
        <w:tc>
          <w:tcPr>
            <w:tcW w:w="661" w:type="dxa"/>
          </w:tcPr>
          <w:p w14:paraId="4F683C1F" w14:textId="30AA0EB2" w:rsidR="00BF2961" w:rsidRPr="004D358F" w:rsidRDefault="00BF2961" w:rsidP="00BF296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72</w:t>
            </w:r>
          </w:p>
        </w:tc>
      </w:tr>
      <w:tr w:rsidR="00340077" w:rsidRPr="00891D9E" w14:paraId="6B2C5276" w14:textId="77777777" w:rsidTr="00E13CA8">
        <w:trPr>
          <w:jc w:val="center"/>
        </w:trPr>
        <w:tc>
          <w:tcPr>
            <w:tcW w:w="993" w:type="dxa"/>
            <w:gridSpan w:val="2"/>
          </w:tcPr>
          <w:p w14:paraId="1A5D76A3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T207V</w:t>
            </w:r>
          </w:p>
        </w:tc>
        <w:tc>
          <w:tcPr>
            <w:tcW w:w="992" w:type="dxa"/>
          </w:tcPr>
          <w:p w14:paraId="5CADB885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41.00</w:t>
            </w:r>
          </w:p>
          <w:p w14:paraId="0E9D0EE1" w14:textId="2359A888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5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06</w:t>
            </w:r>
          </w:p>
        </w:tc>
        <w:tc>
          <w:tcPr>
            <w:tcW w:w="567" w:type="dxa"/>
          </w:tcPr>
          <w:p w14:paraId="3A50820A" w14:textId="6574B971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30</w:t>
            </w:r>
          </w:p>
        </w:tc>
        <w:tc>
          <w:tcPr>
            <w:tcW w:w="992" w:type="dxa"/>
          </w:tcPr>
          <w:p w14:paraId="3D998B3B" w14:textId="313E5F03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5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40CFBCE6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272.00</w:t>
            </w:r>
          </w:p>
          <w:p w14:paraId="467F28DB" w14:textId="7C8E8FFA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7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0.24</w:t>
            </w:r>
          </w:p>
        </w:tc>
        <w:tc>
          <w:tcPr>
            <w:tcW w:w="591" w:type="dxa"/>
          </w:tcPr>
          <w:p w14:paraId="174F2BE8" w14:textId="0521D5F8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.10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8" w:type="dxa"/>
          </w:tcPr>
          <w:p w14:paraId="53542EA9" w14:textId="3CD0AE6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04" w:type="dxa"/>
          </w:tcPr>
          <w:p w14:paraId="41C51591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38.09</w:t>
            </w:r>
          </w:p>
          <w:p w14:paraId="5F8ED8E4" w14:textId="68999486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2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06</w:t>
            </w:r>
          </w:p>
        </w:tc>
        <w:tc>
          <w:tcPr>
            <w:tcW w:w="661" w:type="dxa"/>
          </w:tcPr>
          <w:p w14:paraId="06239852" w14:textId="477C6FED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1029" w:type="dxa"/>
          </w:tcPr>
          <w:p w14:paraId="1E972E13" w14:textId="6504734C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R78A</w:t>
            </w:r>
          </w:p>
        </w:tc>
        <w:tc>
          <w:tcPr>
            <w:tcW w:w="943" w:type="dxa"/>
          </w:tcPr>
          <w:p w14:paraId="76C814C8" w14:textId="77777777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98</w:t>
            </w:r>
          </w:p>
          <w:p w14:paraId="28CF4FCB" w14:textId="74D22541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29±0.10</w:t>
            </w:r>
          </w:p>
        </w:tc>
        <w:tc>
          <w:tcPr>
            <w:tcW w:w="661" w:type="dxa"/>
          </w:tcPr>
          <w:p w14:paraId="3434DDC3" w14:textId="3CEC1E55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.34</w:t>
            </w:r>
          </w:p>
        </w:tc>
      </w:tr>
      <w:tr w:rsidR="00340077" w:rsidRPr="007567D5" w14:paraId="2AAEC917" w14:textId="77777777" w:rsidTr="00E13CA8">
        <w:trPr>
          <w:jc w:val="center"/>
        </w:trPr>
        <w:tc>
          <w:tcPr>
            <w:tcW w:w="993" w:type="dxa"/>
            <w:gridSpan w:val="2"/>
          </w:tcPr>
          <w:p w14:paraId="1E6463CB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5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2FA61F0A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72.50</w:t>
            </w:r>
          </w:p>
          <w:p w14:paraId="0C551E05" w14:textId="4CC4FEEA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6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12</w:t>
            </w:r>
          </w:p>
        </w:tc>
        <w:tc>
          <w:tcPr>
            <w:tcW w:w="567" w:type="dxa"/>
          </w:tcPr>
          <w:p w14:paraId="386D4CEE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992" w:type="dxa"/>
          </w:tcPr>
          <w:p w14:paraId="542D1941" w14:textId="04367484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5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A69R</w:t>
            </w:r>
          </w:p>
        </w:tc>
        <w:tc>
          <w:tcPr>
            <w:tcW w:w="1134" w:type="dxa"/>
          </w:tcPr>
          <w:p w14:paraId="3820A7D2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43.85</w:t>
            </w:r>
          </w:p>
          <w:p w14:paraId="612EC7CD" w14:textId="57D30226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6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0.10</w:t>
            </w:r>
          </w:p>
        </w:tc>
        <w:tc>
          <w:tcPr>
            <w:tcW w:w="591" w:type="dxa"/>
          </w:tcPr>
          <w:p w14:paraId="5AB3E09B" w14:textId="280B2B59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.40</w:t>
            </w:r>
          </w:p>
        </w:tc>
        <w:tc>
          <w:tcPr>
            <w:tcW w:w="968" w:type="dxa"/>
          </w:tcPr>
          <w:p w14:paraId="41BC920B" w14:textId="0BDEBD61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R78A</w:t>
            </w:r>
          </w:p>
        </w:tc>
        <w:tc>
          <w:tcPr>
            <w:tcW w:w="1004" w:type="dxa"/>
          </w:tcPr>
          <w:p w14:paraId="40A25A64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87.70</w:t>
            </w:r>
          </w:p>
          <w:p w14:paraId="7A3B93DF" w14:textId="351742F4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3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08</w:t>
            </w:r>
          </w:p>
        </w:tc>
        <w:tc>
          <w:tcPr>
            <w:tcW w:w="661" w:type="dxa"/>
          </w:tcPr>
          <w:p w14:paraId="5AA4D715" w14:textId="2A93E444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66</w:t>
            </w:r>
          </w:p>
        </w:tc>
        <w:tc>
          <w:tcPr>
            <w:tcW w:w="1029" w:type="dxa"/>
          </w:tcPr>
          <w:p w14:paraId="00DC3140" w14:textId="49547620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M124V</w:t>
            </w:r>
          </w:p>
        </w:tc>
        <w:tc>
          <w:tcPr>
            <w:tcW w:w="943" w:type="dxa"/>
          </w:tcPr>
          <w:p w14:paraId="48447BE5" w14:textId="77777777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95</w:t>
            </w:r>
          </w:p>
          <w:p w14:paraId="1A5A17F4" w14:textId="0651EAF8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0±0.14</w:t>
            </w:r>
          </w:p>
        </w:tc>
        <w:tc>
          <w:tcPr>
            <w:tcW w:w="661" w:type="dxa"/>
          </w:tcPr>
          <w:p w14:paraId="0D55ABDC" w14:textId="0FAFD95B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56</w:t>
            </w:r>
          </w:p>
        </w:tc>
      </w:tr>
      <w:tr w:rsidR="00340077" w:rsidRPr="007567D5" w14:paraId="1277F284" w14:textId="77777777" w:rsidTr="00E13CA8">
        <w:trPr>
          <w:jc w:val="center"/>
        </w:trPr>
        <w:tc>
          <w:tcPr>
            <w:tcW w:w="993" w:type="dxa"/>
            <w:gridSpan w:val="2"/>
          </w:tcPr>
          <w:p w14:paraId="0E652EFE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5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A69R</w:t>
            </w:r>
          </w:p>
        </w:tc>
        <w:tc>
          <w:tcPr>
            <w:tcW w:w="992" w:type="dxa"/>
          </w:tcPr>
          <w:p w14:paraId="3E990D55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989.80</w:t>
            </w:r>
          </w:p>
          <w:p w14:paraId="5AC887DF" w14:textId="47A26E05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12</w:t>
            </w:r>
          </w:p>
        </w:tc>
        <w:tc>
          <w:tcPr>
            <w:tcW w:w="567" w:type="dxa"/>
          </w:tcPr>
          <w:p w14:paraId="5A11640B" w14:textId="76B52790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40</w:t>
            </w:r>
          </w:p>
        </w:tc>
        <w:tc>
          <w:tcPr>
            <w:tcW w:w="992" w:type="dxa"/>
          </w:tcPr>
          <w:p w14:paraId="6837DD0D" w14:textId="550643FF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5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V115M</w:t>
            </w:r>
          </w:p>
        </w:tc>
        <w:tc>
          <w:tcPr>
            <w:tcW w:w="1134" w:type="dxa"/>
          </w:tcPr>
          <w:p w14:paraId="6C6B5F75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49.07</w:t>
            </w:r>
          </w:p>
          <w:p w14:paraId="42281A82" w14:textId="6E39F2D4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1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0.12</w:t>
            </w:r>
          </w:p>
        </w:tc>
        <w:tc>
          <w:tcPr>
            <w:tcW w:w="591" w:type="dxa"/>
          </w:tcPr>
          <w:p w14:paraId="178DBE74" w14:textId="6E7B54C4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100.00</w:t>
            </w:r>
          </w:p>
        </w:tc>
        <w:tc>
          <w:tcPr>
            <w:tcW w:w="968" w:type="dxa"/>
          </w:tcPr>
          <w:p w14:paraId="33D017B9" w14:textId="450E3206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M124V</w:t>
            </w:r>
          </w:p>
        </w:tc>
        <w:tc>
          <w:tcPr>
            <w:tcW w:w="1004" w:type="dxa"/>
          </w:tcPr>
          <w:p w14:paraId="0AC79591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14.40</w:t>
            </w:r>
          </w:p>
          <w:p w14:paraId="512AD4CB" w14:textId="3E5AAC79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4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05</w:t>
            </w:r>
          </w:p>
        </w:tc>
        <w:tc>
          <w:tcPr>
            <w:tcW w:w="661" w:type="dxa"/>
          </w:tcPr>
          <w:p w14:paraId="73325F9C" w14:textId="763050D4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.40</w:t>
            </w:r>
          </w:p>
        </w:tc>
        <w:tc>
          <w:tcPr>
            <w:tcW w:w="1029" w:type="dxa"/>
          </w:tcPr>
          <w:p w14:paraId="6E8AEB24" w14:textId="68322071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S129T</w:t>
            </w:r>
          </w:p>
        </w:tc>
        <w:tc>
          <w:tcPr>
            <w:tcW w:w="943" w:type="dxa"/>
          </w:tcPr>
          <w:p w14:paraId="66138B94" w14:textId="77777777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18</w:t>
            </w:r>
          </w:p>
          <w:p w14:paraId="626BAD80" w14:textId="16DEA8A0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95±0.19</w:t>
            </w:r>
          </w:p>
        </w:tc>
        <w:tc>
          <w:tcPr>
            <w:tcW w:w="661" w:type="dxa"/>
          </w:tcPr>
          <w:p w14:paraId="57EBF738" w14:textId="76F7BF43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.88</w:t>
            </w:r>
          </w:p>
        </w:tc>
      </w:tr>
      <w:tr w:rsidR="00340077" w:rsidRPr="00891D9E" w14:paraId="2EE1C245" w14:textId="77777777" w:rsidTr="00E13CA8">
        <w:trPr>
          <w:jc w:val="center"/>
        </w:trPr>
        <w:tc>
          <w:tcPr>
            <w:tcW w:w="993" w:type="dxa"/>
            <w:gridSpan w:val="2"/>
          </w:tcPr>
          <w:p w14:paraId="1E9F7D42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5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V115M</w:t>
            </w:r>
          </w:p>
        </w:tc>
        <w:tc>
          <w:tcPr>
            <w:tcW w:w="992" w:type="dxa"/>
          </w:tcPr>
          <w:p w14:paraId="04393DC6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43.59</w:t>
            </w:r>
          </w:p>
          <w:p w14:paraId="67951581" w14:textId="4057F9B4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36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19</w:t>
            </w:r>
          </w:p>
        </w:tc>
        <w:tc>
          <w:tcPr>
            <w:tcW w:w="567" w:type="dxa"/>
          </w:tcPr>
          <w:p w14:paraId="5D66EF78" w14:textId="341F98B1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.95</w:t>
            </w:r>
          </w:p>
        </w:tc>
        <w:tc>
          <w:tcPr>
            <w:tcW w:w="992" w:type="dxa"/>
          </w:tcPr>
          <w:p w14:paraId="50FDC73A" w14:textId="40259B70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5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T120S</w:t>
            </w:r>
          </w:p>
        </w:tc>
        <w:tc>
          <w:tcPr>
            <w:tcW w:w="1134" w:type="dxa"/>
          </w:tcPr>
          <w:p w14:paraId="7DC8EB3B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90.73</w:t>
            </w:r>
          </w:p>
          <w:p w14:paraId="32D0E6D8" w14:textId="1FF52495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4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015</w:t>
            </w:r>
          </w:p>
        </w:tc>
        <w:tc>
          <w:tcPr>
            <w:tcW w:w="591" w:type="dxa"/>
          </w:tcPr>
          <w:p w14:paraId="1334C017" w14:textId="3BBFD53A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161.10</w:t>
            </w:r>
          </w:p>
        </w:tc>
        <w:tc>
          <w:tcPr>
            <w:tcW w:w="968" w:type="dxa"/>
          </w:tcPr>
          <w:p w14:paraId="69BA011A" w14:textId="43C6398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S129T</w:t>
            </w:r>
          </w:p>
        </w:tc>
        <w:tc>
          <w:tcPr>
            <w:tcW w:w="1004" w:type="dxa"/>
          </w:tcPr>
          <w:p w14:paraId="3975D582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011.00</w:t>
            </w:r>
          </w:p>
          <w:p w14:paraId="1FC93EFA" w14:textId="33E45D08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0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09</w:t>
            </w:r>
          </w:p>
        </w:tc>
        <w:tc>
          <w:tcPr>
            <w:tcW w:w="661" w:type="dxa"/>
          </w:tcPr>
          <w:p w14:paraId="0681D251" w14:textId="759490F8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54</w:t>
            </w:r>
          </w:p>
        </w:tc>
        <w:tc>
          <w:tcPr>
            <w:tcW w:w="1029" w:type="dxa"/>
          </w:tcPr>
          <w:p w14:paraId="3D6E2A91" w14:textId="197175F0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43" w:type="dxa"/>
          </w:tcPr>
          <w:p w14:paraId="30C630C2" w14:textId="77777777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6</w:t>
            </w:r>
          </w:p>
          <w:p w14:paraId="4663DEE8" w14:textId="3E4961A3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21±0.07</w:t>
            </w:r>
          </w:p>
        </w:tc>
        <w:tc>
          <w:tcPr>
            <w:tcW w:w="661" w:type="dxa"/>
          </w:tcPr>
          <w:p w14:paraId="006B4925" w14:textId="203377EB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.00</w:t>
            </w:r>
          </w:p>
        </w:tc>
      </w:tr>
      <w:tr w:rsidR="00340077" w:rsidRPr="00891D9E" w14:paraId="06830CBA" w14:textId="77777777" w:rsidTr="00E13CA8">
        <w:trPr>
          <w:jc w:val="center"/>
        </w:trPr>
        <w:tc>
          <w:tcPr>
            <w:tcW w:w="993" w:type="dxa"/>
            <w:gridSpan w:val="2"/>
          </w:tcPr>
          <w:p w14:paraId="25E6A2E4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5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T120S</w:t>
            </w:r>
          </w:p>
        </w:tc>
        <w:tc>
          <w:tcPr>
            <w:tcW w:w="992" w:type="dxa"/>
          </w:tcPr>
          <w:p w14:paraId="7505418B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319.60</w:t>
            </w:r>
          </w:p>
          <w:p w14:paraId="1C03D14C" w14:textId="1A0B6D08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0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14</w:t>
            </w:r>
          </w:p>
        </w:tc>
        <w:tc>
          <w:tcPr>
            <w:tcW w:w="567" w:type="dxa"/>
          </w:tcPr>
          <w:p w14:paraId="5980FEE0" w14:textId="0A03A12B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.1</w:t>
            </w:r>
          </w:p>
        </w:tc>
        <w:tc>
          <w:tcPr>
            <w:tcW w:w="992" w:type="dxa"/>
          </w:tcPr>
          <w:p w14:paraId="44BECAA7" w14:textId="1A891C35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5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190BD9F3" w14:textId="77777777" w:rsidR="00340077" w:rsidRPr="00710241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41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10241">
              <w:rPr>
                <w:rFonts w:ascii="Times New Roman" w:hAnsi="Times New Roman" w:cs="Times New Roman"/>
                <w:sz w:val="16"/>
                <w:szCs w:val="16"/>
              </w:rPr>
              <w:t>91.10</w:t>
            </w:r>
          </w:p>
          <w:p w14:paraId="667140C8" w14:textId="76B4F7B2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0241">
              <w:rPr>
                <w:rFonts w:ascii="Times New Roman" w:hAnsi="Times New Roman" w:cs="Times New Roman"/>
                <w:sz w:val="16"/>
                <w:szCs w:val="16"/>
              </w:rPr>
              <w:t>6.00±0.17</w:t>
            </w:r>
          </w:p>
        </w:tc>
        <w:tc>
          <w:tcPr>
            <w:tcW w:w="591" w:type="dxa"/>
          </w:tcPr>
          <w:p w14:paraId="21CF29E0" w14:textId="3FD658A0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968" w:type="dxa"/>
          </w:tcPr>
          <w:p w14:paraId="23863B76" w14:textId="2CD490F0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04" w:type="dxa"/>
          </w:tcPr>
          <w:p w14:paraId="2D9C6772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  <w:p w14:paraId="6FA3E379" w14:textId="3E1D2F64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5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07</w:t>
            </w:r>
          </w:p>
        </w:tc>
        <w:tc>
          <w:tcPr>
            <w:tcW w:w="661" w:type="dxa"/>
          </w:tcPr>
          <w:p w14:paraId="7D5A8F57" w14:textId="49A9365F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.00</w:t>
            </w:r>
          </w:p>
        </w:tc>
        <w:tc>
          <w:tcPr>
            <w:tcW w:w="1029" w:type="dxa"/>
          </w:tcPr>
          <w:p w14:paraId="1639FC83" w14:textId="718C33B5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F133L</w:t>
            </w:r>
            <w:r w:rsidRPr="004D35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Pr="004D35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9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</w:t>
            </w:r>
            <w:r w:rsidRPr="004D35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4D35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3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943" w:type="dxa"/>
          </w:tcPr>
          <w:p w14:paraId="2AA88F95" w14:textId="77777777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22</w:t>
            </w:r>
          </w:p>
          <w:p w14:paraId="4998E377" w14:textId="1F98FF1A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1±0.07</w:t>
            </w:r>
          </w:p>
        </w:tc>
        <w:tc>
          <w:tcPr>
            <w:tcW w:w="661" w:type="dxa"/>
          </w:tcPr>
          <w:p w14:paraId="095B16B6" w14:textId="4B7F5638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.31</w:t>
            </w:r>
          </w:p>
        </w:tc>
      </w:tr>
      <w:tr w:rsidR="00340077" w:rsidRPr="00891D9E" w14:paraId="333F5389" w14:textId="77777777" w:rsidTr="00E13CA8">
        <w:trPr>
          <w:jc w:val="center"/>
        </w:trPr>
        <w:tc>
          <w:tcPr>
            <w:tcW w:w="993" w:type="dxa"/>
            <w:gridSpan w:val="2"/>
          </w:tcPr>
          <w:p w14:paraId="6C8BEF6B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5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0562BEEC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50.80</w:t>
            </w:r>
          </w:p>
          <w:p w14:paraId="4F6CD062" w14:textId="64D1D5EC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2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08</w:t>
            </w:r>
          </w:p>
        </w:tc>
        <w:tc>
          <w:tcPr>
            <w:tcW w:w="567" w:type="dxa"/>
          </w:tcPr>
          <w:p w14:paraId="1C832AD4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992" w:type="dxa"/>
          </w:tcPr>
          <w:p w14:paraId="6F0EB7B7" w14:textId="178F5F41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5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V198T</w:t>
            </w:r>
          </w:p>
        </w:tc>
        <w:tc>
          <w:tcPr>
            <w:tcW w:w="1134" w:type="dxa"/>
          </w:tcPr>
          <w:p w14:paraId="7245F031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5.39</w:t>
            </w:r>
          </w:p>
          <w:p w14:paraId="22AAEA3C" w14:textId="001C6EC2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2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07</w:t>
            </w:r>
          </w:p>
        </w:tc>
        <w:tc>
          <w:tcPr>
            <w:tcW w:w="591" w:type="dxa"/>
          </w:tcPr>
          <w:p w14:paraId="11E8B1ED" w14:textId="4B65B79C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.5</w:t>
            </w:r>
          </w:p>
        </w:tc>
        <w:tc>
          <w:tcPr>
            <w:tcW w:w="968" w:type="dxa"/>
          </w:tcPr>
          <w:p w14:paraId="26FE986E" w14:textId="7B97C954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T207V</w:t>
            </w:r>
          </w:p>
        </w:tc>
        <w:tc>
          <w:tcPr>
            <w:tcW w:w="1004" w:type="dxa"/>
          </w:tcPr>
          <w:p w14:paraId="58164C3B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82.3</w:t>
            </w:r>
          </w:p>
          <w:p w14:paraId="102A8ACE" w14:textId="75A0A2B4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4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11</w:t>
            </w:r>
          </w:p>
        </w:tc>
        <w:tc>
          <w:tcPr>
            <w:tcW w:w="661" w:type="dxa"/>
          </w:tcPr>
          <w:p w14:paraId="4B1BC851" w14:textId="2C473799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66</w:t>
            </w:r>
          </w:p>
        </w:tc>
        <w:tc>
          <w:tcPr>
            <w:tcW w:w="1029" w:type="dxa"/>
          </w:tcPr>
          <w:p w14:paraId="03E0B035" w14:textId="6F1B9103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1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T207V</w:t>
            </w:r>
          </w:p>
        </w:tc>
        <w:tc>
          <w:tcPr>
            <w:tcW w:w="943" w:type="dxa"/>
          </w:tcPr>
          <w:p w14:paraId="0F9704CC" w14:textId="77777777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5.10</w:t>
            </w:r>
          </w:p>
          <w:p w14:paraId="5DD4A07E" w14:textId="2F9FBE62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1±0.08</w:t>
            </w:r>
          </w:p>
        </w:tc>
        <w:tc>
          <w:tcPr>
            <w:tcW w:w="661" w:type="dxa"/>
          </w:tcPr>
          <w:p w14:paraId="411DE74D" w14:textId="1E5778E4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.1</w:t>
            </w:r>
          </w:p>
        </w:tc>
      </w:tr>
      <w:tr w:rsidR="00340077" w:rsidRPr="00891D9E" w14:paraId="074229FE" w14:textId="77777777" w:rsidTr="00E13CA8">
        <w:trPr>
          <w:jc w:val="center"/>
        </w:trPr>
        <w:tc>
          <w:tcPr>
            <w:tcW w:w="993" w:type="dxa"/>
            <w:gridSpan w:val="2"/>
          </w:tcPr>
          <w:p w14:paraId="1F746B17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5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V198T</w:t>
            </w:r>
          </w:p>
        </w:tc>
        <w:tc>
          <w:tcPr>
            <w:tcW w:w="992" w:type="dxa"/>
          </w:tcPr>
          <w:p w14:paraId="7DF69142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22.02</w:t>
            </w:r>
          </w:p>
          <w:p w14:paraId="503D0D4C" w14:textId="4F32AB04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66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10</w:t>
            </w:r>
          </w:p>
        </w:tc>
        <w:tc>
          <w:tcPr>
            <w:tcW w:w="567" w:type="dxa"/>
          </w:tcPr>
          <w:p w14:paraId="51340270" w14:textId="38350822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.44</w:t>
            </w:r>
          </w:p>
        </w:tc>
        <w:tc>
          <w:tcPr>
            <w:tcW w:w="992" w:type="dxa"/>
          </w:tcPr>
          <w:p w14:paraId="534E56C2" w14:textId="5DD1ABC4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5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 L124F/A200V/I204L</w:t>
            </w:r>
          </w:p>
        </w:tc>
        <w:tc>
          <w:tcPr>
            <w:tcW w:w="1134" w:type="dxa"/>
          </w:tcPr>
          <w:p w14:paraId="4FB76D3F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8.96</w:t>
            </w:r>
          </w:p>
          <w:p w14:paraId="7F6322AB" w14:textId="4AE6F974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5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09</w:t>
            </w:r>
          </w:p>
        </w:tc>
        <w:tc>
          <w:tcPr>
            <w:tcW w:w="591" w:type="dxa"/>
          </w:tcPr>
          <w:p w14:paraId="1936044B" w14:textId="523EF9BF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00.00</w:t>
            </w:r>
          </w:p>
        </w:tc>
        <w:tc>
          <w:tcPr>
            <w:tcW w:w="968" w:type="dxa"/>
          </w:tcPr>
          <w:p w14:paraId="484F62A0" w14:textId="3EB589E0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1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F133L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209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213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004" w:type="dxa"/>
          </w:tcPr>
          <w:p w14:paraId="2CB7F8D7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5.42</w:t>
            </w:r>
          </w:p>
          <w:p w14:paraId="28876280" w14:textId="1D7EA489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8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06</w:t>
            </w:r>
          </w:p>
        </w:tc>
        <w:tc>
          <w:tcPr>
            <w:tcW w:w="661" w:type="dxa"/>
          </w:tcPr>
          <w:p w14:paraId="6CDAA230" w14:textId="1131FF24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.84</w:t>
            </w:r>
          </w:p>
        </w:tc>
        <w:tc>
          <w:tcPr>
            <w:tcW w:w="1029" w:type="dxa"/>
          </w:tcPr>
          <w:p w14:paraId="1A8CF58A" w14:textId="1CC57AA7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5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43" w:type="dxa"/>
          </w:tcPr>
          <w:p w14:paraId="5EFF1881" w14:textId="77777777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25</w:t>
            </w:r>
          </w:p>
          <w:p w14:paraId="2CB46A67" w14:textId="7B5C03C5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1±0.11</w:t>
            </w:r>
          </w:p>
        </w:tc>
        <w:tc>
          <w:tcPr>
            <w:tcW w:w="661" w:type="dxa"/>
          </w:tcPr>
          <w:p w14:paraId="2062BEE5" w14:textId="1409A6E3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.00</w:t>
            </w:r>
          </w:p>
        </w:tc>
      </w:tr>
      <w:tr w:rsidR="00340077" w:rsidRPr="00891D9E" w14:paraId="425B2686" w14:textId="77777777" w:rsidTr="00E13CA8">
        <w:trPr>
          <w:jc w:val="center"/>
        </w:trPr>
        <w:tc>
          <w:tcPr>
            <w:tcW w:w="993" w:type="dxa"/>
            <w:gridSpan w:val="2"/>
          </w:tcPr>
          <w:p w14:paraId="10519DBD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5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 L124F/A200V/I204L</w:t>
            </w:r>
          </w:p>
        </w:tc>
        <w:tc>
          <w:tcPr>
            <w:tcW w:w="992" w:type="dxa"/>
          </w:tcPr>
          <w:p w14:paraId="522C347B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11.48</w:t>
            </w:r>
          </w:p>
          <w:p w14:paraId="261D126F" w14:textId="7F1D7E16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4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08</w:t>
            </w:r>
          </w:p>
        </w:tc>
        <w:tc>
          <w:tcPr>
            <w:tcW w:w="567" w:type="dxa"/>
          </w:tcPr>
          <w:p w14:paraId="4458FDB2" w14:textId="3111EA1D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96</w:t>
            </w:r>
          </w:p>
        </w:tc>
        <w:tc>
          <w:tcPr>
            <w:tcW w:w="992" w:type="dxa"/>
          </w:tcPr>
          <w:p w14:paraId="2509798C" w14:textId="1C7F6F40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788A834" w14:textId="2E736892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50A9C382" w14:textId="0F5B18E1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14:paraId="1BBE2C5E" w14:textId="16E29F06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5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04" w:type="dxa"/>
          </w:tcPr>
          <w:p w14:paraId="15E1ED92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678.20</w:t>
            </w:r>
          </w:p>
          <w:p w14:paraId="69B8D954" w14:textId="1DC4EAF1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7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26</w:t>
            </w:r>
          </w:p>
        </w:tc>
        <w:tc>
          <w:tcPr>
            <w:tcW w:w="661" w:type="dxa"/>
          </w:tcPr>
          <w:p w14:paraId="73765AC8" w14:textId="5DADF8BA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.00</w:t>
            </w:r>
          </w:p>
        </w:tc>
        <w:tc>
          <w:tcPr>
            <w:tcW w:w="1029" w:type="dxa"/>
          </w:tcPr>
          <w:p w14:paraId="1E85A0BF" w14:textId="515411EE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5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A69R</w:t>
            </w:r>
          </w:p>
        </w:tc>
        <w:tc>
          <w:tcPr>
            <w:tcW w:w="943" w:type="dxa"/>
          </w:tcPr>
          <w:p w14:paraId="2140AB88" w14:textId="77777777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.60</w:t>
            </w:r>
          </w:p>
          <w:p w14:paraId="07747D0E" w14:textId="4901529A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4±0.31</w:t>
            </w:r>
          </w:p>
        </w:tc>
        <w:tc>
          <w:tcPr>
            <w:tcW w:w="661" w:type="dxa"/>
          </w:tcPr>
          <w:p w14:paraId="1AEE485F" w14:textId="52CAC1C0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12</w:t>
            </w:r>
          </w:p>
        </w:tc>
      </w:tr>
      <w:tr w:rsidR="00340077" w:rsidRPr="00891D9E" w14:paraId="7192F00E" w14:textId="77777777" w:rsidTr="00E13CA8">
        <w:trPr>
          <w:jc w:val="center"/>
        </w:trPr>
        <w:tc>
          <w:tcPr>
            <w:tcW w:w="993" w:type="dxa"/>
            <w:gridSpan w:val="2"/>
          </w:tcPr>
          <w:p w14:paraId="6E595562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42D8929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1F3CDC7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12A03B7" w14:textId="08610D2F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3DD54B4" w14:textId="5FDBA54B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6D075355" w14:textId="1F348408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14:paraId="4D14CAD4" w14:textId="762BD394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5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A69R</w:t>
            </w:r>
          </w:p>
        </w:tc>
        <w:tc>
          <w:tcPr>
            <w:tcW w:w="1004" w:type="dxa"/>
          </w:tcPr>
          <w:p w14:paraId="6448C1C7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317.30</w:t>
            </w:r>
          </w:p>
          <w:p w14:paraId="31B61709" w14:textId="55AADD0B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0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11</w:t>
            </w:r>
          </w:p>
        </w:tc>
        <w:tc>
          <w:tcPr>
            <w:tcW w:w="661" w:type="dxa"/>
          </w:tcPr>
          <w:p w14:paraId="319E7CF4" w14:textId="67060881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4.6</w:t>
            </w:r>
          </w:p>
        </w:tc>
        <w:tc>
          <w:tcPr>
            <w:tcW w:w="1029" w:type="dxa"/>
          </w:tcPr>
          <w:p w14:paraId="282C5776" w14:textId="4777BA7E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5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V115M</w:t>
            </w:r>
          </w:p>
        </w:tc>
        <w:tc>
          <w:tcPr>
            <w:tcW w:w="943" w:type="dxa"/>
          </w:tcPr>
          <w:p w14:paraId="573A4226" w14:textId="77777777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83</w:t>
            </w:r>
          </w:p>
          <w:p w14:paraId="482413E5" w14:textId="7108857E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6±0.33</w:t>
            </w:r>
          </w:p>
        </w:tc>
        <w:tc>
          <w:tcPr>
            <w:tcW w:w="661" w:type="dxa"/>
          </w:tcPr>
          <w:p w14:paraId="2B1C23B7" w14:textId="6EF61CDF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.59</w:t>
            </w:r>
          </w:p>
        </w:tc>
      </w:tr>
      <w:tr w:rsidR="00340077" w:rsidRPr="00891D9E" w14:paraId="72884880" w14:textId="77777777" w:rsidTr="00E13CA8">
        <w:trPr>
          <w:jc w:val="center"/>
        </w:trPr>
        <w:tc>
          <w:tcPr>
            <w:tcW w:w="993" w:type="dxa"/>
            <w:gridSpan w:val="2"/>
          </w:tcPr>
          <w:p w14:paraId="06724EF9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A4C6385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F92E6F2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1B28E89" w14:textId="110C0F6D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A12CF3A" w14:textId="41345E22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0EA4930E" w14:textId="1EA1D350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14:paraId="5AAA2F4A" w14:textId="45D5506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5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 xml:space="preserve"> -V115M</w:t>
            </w:r>
          </w:p>
        </w:tc>
        <w:tc>
          <w:tcPr>
            <w:tcW w:w="1004" w:type="dxa"/>
          </w:tcPr>
          <w:p w14:paraId="46DFF603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99.09</w:t>
            </w:r>
          </w:p>
          <w:p w14:paraId="4DE5145B" w14:textId="59FDE144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0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08</w:t>
            </w:r>
          </w:p>
        </w:tc>
        <w:tc>
          <w:tcPr>
            <w:tcW w:w="661" w:type="dxa"/>
          </w:tcPr>
          <w:p w14:paraId="684AC52B" w14:textId="4EB29DB1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3.40</w:t>
            </w:r>
          </w:p>
        </w:tc>
        <w:tc>
          <w:tcPr>
            <w:tcW w:w="1029" w:type="dxa"/>
          </w:tcPr>
          <w:p w14:paraId="177AE1DC" w14:textId="72BE78A4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5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T120S</w:t>
            </w:r>
          </w:p>
        </w:tc>
        <w:tc>
          <w:tcPr>
            <w:tcW w:w="943" w:type="dxa"/>
          </w:tcPr>
          <w:p w14:paraId="10271F7F" w14:textId="77777777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5.90</w:t>
            </w:r>
          </w:p>
          <w:p w14:paraId="6037633A" w14:textId="47EFFE9D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0±0.17</w:t>
            </w:r>
          </w:p>
        </w:tc>
        <w:tc>
          <w:tcPr>
            <w:tcW w:w="661" w:type="dxa"/>
          </w:tcPr>
          <w:p w14:paraId="47E68BA6" w14:textId="5D079EB5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.80</w:t>
            </w:r>
          </w:p>
        </w:tc>
      </w:tr>
      <w:tr w:rsidR="00340077" w:rsidRPr="00891D9E" w14:paraId="74FDB944" w14:textId="77777777" w:rsidTr="00E13CA8">
        <w:trPr>
          <w:jc w:val="center"/>
        </w:trPr>
        <w:tc>
          <w:tcPr>
            <w:tcW w:w="993" w:type="dxa"/>
            <w:gridSpan w:val="2"/>
          </w:tcPr>
          <w:p w14:paraId="33CA1DC9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BE58A19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FEFD85E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F4C6E96" w14:textId="58D254D5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23B1B35" w14:textId="41905324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308F61E6" w14:textId="16B8909B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14:paraId="07AB7D64" w14:textId="3FC76759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5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 xml:space="preserve"> -T120S</w:t>
            </w:r>
          </w:p>
        </w:tc>
        <w:tc>
          <w:tcPr>
            <w:tcW w:w="1004" w:type="dxa"/>
          </w:tcPr>
          <w:p w14:paraId="118C8499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874.10</w:t>
            </w:r>
          </w:p>
          <w:p w14:paraId="58F61EB9" w14:textId="458F17E0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6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13</w:t>
            </w:r>
          </w:p>
        </w:tc>
        <w:tc>
          <w:tcPr>
            <w:tcW w:w="661" w:type="dxa"/>
          </w:tcPr>
          <w:p w14:paraId="75057E4A" w14:textId="442F0DA8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4.1</w:t>
            </w:r>
          </w:p>
        </w:tc>
        <w:tc>
          <w:tcPr>
            <w:tcW w:w="1029" w:type="dxa"/>
          </w:tcPr>
          <w:p w14:paraId="6ECAC9FA" w14:textId="08605F26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5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43" w:type="dxa"/>
          </w:tcPr>
          <w:p w14:paraId="742EDCAA" w14:textId="77777777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.42</w:t>
            </w:r>
          </w:p>
          <w:p w14:paraId="74B367A4" w14:textId="44D457E0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5±0.10</w:t>
            </w:r>
          </w:p>
        </w:tc>
        <w:tc>
          <w:tcPr>
            <w:tcW w:w="661" w:type="dxa"/>
          </w:tcPr>
          <w:p w14:paraId="219BE71B" w14:textId="213BF86E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.00</w:t>
            </w:r>
          </w:p>
        </w:tc>
      </w:tr>
      <w:tr w:rsidR="00340077" w:rsidRPr="00891D9E" w14:paraId="1AF28E76" w14:textId="77777777" w:rsidTr="00E13CA8">
        <w:trPr>
          <w:jc w:val="center"/>
        </w:trPr>
        <w:tc>
          <w:tcPr>
            <w:tcW w:w="993" w:type="dxa"/>
            <w:gridSpan w:val="2"/>
          </w:tcPr>
          <w:p w14:paraId="25CD8272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8120A3B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71F69D3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B2BAF2D" w14:textId="06A262F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5EC1DEC" w14:textId="52E3C250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7E44D8FF" w14:textId="180D5788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14:paraId="3245AEFD" w14:textId="3012C3A8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5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4" w:type="dxa"/>
          </w:tcPr>
          <w:p w14:paraId="099674B9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37.60</w:t>
            </w:r>
          </w:p>
          <w:p w14:paraId="3656FF98" w14:textId="3137B7F1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3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09</w:t>
            </w:r>
          </w:p>
        </w:tc>
        <w:tc>
          <w:tcPr>
            <w:tcW w:w="661" w:type="dxa"/>
          </w:tcPr>
          <w:p w14:paraId="42984256" w14:textId="313B9534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.00</w:t>
            </w:r>
          </w:p>
        </w:tc>
        <w:tc>
          <w:tcPr>
            <w:tcW w:w="1029" w:type="dxa"/>
          </w:tcPr>
          <w:p w14:paraId="6635A818" w14:textId="14B65574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5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V198T</w:t>
            </w:r>
          </w:p>
        </w:tc>
        <w:tc>
          <w:tcPr>
            <w:tcW w:w="943" w:type="dxa"/>
          </w:tcPr>
          <w:p w14:paraId="31F8ED2D" w14:textId="77777777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9</w:t>
            </w:r>
          </w:p>
          <w:p w14:paraId="337E8C2B" w14:textId="35AFAD5E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9±0.13</w:t>
            </w:r>
          </w:p>
        </w:tc>
        <w:tc>
          <w:tcPr>
            <w:tcW w:w="661" w:type="dxa"/>
          </w:tcPr>
          <w:p w14:paraId="18D4133B" w14:textId="2F9AB6B5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.92</w:t>
            </w:r>
          </w:p>
        </w:tc>
      </w:tr>
      <w:tr w:rsidR="00340077" w:rsidRPr="00891D9E" w14:paraId="03C67E6C" w14:textId="77777777" w:rsidTr="00E13CA8">
        <w:trPr>
          <w:jc w:val="center"/>
        </w:trPr>
        <w:tc>
          <w:tcPr>
            <w:tcW w:w="993" w:type="dxa"/>
            <w:gridSpan w:val="2"/>
          </w:tcPr>
          <w:p w14:paraId="2DEFE01E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675A9FA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B06CCD0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EEC1E1A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34BC3C8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2CA29E8F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14:paraId="75A991B0" w14:textId="55D7C115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5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V198T</w:t>
            </w:r>
          </w:p>
        </w:tc>
        <w:tc>
          <w:tcPr>
            <w:tcW w:w="1004" w:type="dxa"/>
          </w:tcPr>
          <w:p w14:paraId="638360BC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69.50</w:t>
            </w:r>
          </w:p>
          <w:p w14:paraId="0547008E" w14:textId="6EC5F528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3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15</w:t>
            </w:r>
          </w:p>
        </w:tc>
        <w:tc>
          <w:tcPr>
            <w:tcW w:w="661" w:type="dxa"/>
          </w:tcPr>
          <w:p w14:paraId="0FED058E" w14:textId="5272A503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39</w:t>
            </w:r>
          </w:p>
        </w:tc>
        <w:tc>
          <w:tcPr>
            <w:tcW w:w="1029" w:type="dxa"/>
          </w:tcPr>
          <w:p w14:paraId="12FAD462" w14:textId="5D600323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1PR5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 L124F/A200V/I204L</w:t>
            </w:r>
          </w:p>
        </w:tc>
        <w:tc>
          <w:tcPr>
            <w:tcW w:w="943" w:type="dxa"/>
          </w:tcPr>
          <w:p w14:paraId="47653732" w14:textId="77777777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36</w:t>
            </w:r>
          </w:p>
          <w:p w14:paraId="3BB26521" w14:textId="11035F12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76±0.09</w:t>
            </w:r>
          </w:p>
        </w:tc>
        <w:tc>
          <w:tcPr>
            <w:tcW w:w="661" w:type="dxa"/>
          </w:tcPr>
          <w:p w14:paraId="45DE7F4D" w14:textId="4962EA37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.98</w:t>
            </w:r>
          </w:p>
        </w:tc>
      </w:tr>
      <w:tr w:rsidR="00340077" w:rsidRPr="00891D9E" w14:paraId="7C41D8A2" w14:textId="77777777" w:rsidTr="00E13CA8">
        <w:trPr>
          <w:jc w:val="center"/>
        </w:trPr>
        <w:tc>
          <w:tcPr>
            <w:tcW w:w="993" w:type="dxa"/>
            <w:gridSpan w:val="2"/>
          </w:tcPr>
          <w:p w14:paraId="6A075BA2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7535156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26410E9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3E964C2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BCB1D19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1" w:type="dxa"/>
          </w:tcPr>
          <w:p w14:paraId="4A2831E1" w14:textId="77777777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8" w:type="dxa"/>
          </w:tcPr>
          <w:p w14:paraId="030E70DD" w14:textId="0683C3AF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S1PR5</w:t>
            </w:r>
            <w:r w:rsidRPr="00891D9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-L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F/A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V/I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1004" w:type="dxa"/>
          </w:tcPr>
          <w:p w14:paraId="0FB63BD8" w14:textId="77777777" w:rsidR="00340077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91D9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48.60</w:t>
            </w:r>
          </w:p>
          <w:p w14:paraId="5C0C85E1" w14:textId="5A5BDA0F" w:rsidR="00340077" w:rsidRPr="00891D9E" w:rsidRDefault="00340077" w:rsidP="003400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3</w:t>
            </w:r>
            <w:r w:rsidRPr="00891D9E">
              <w:rPr>
                <w:rFonts w:ascii="Times New Roman" w:hAnsi="Times New Roman" w:cs="Times New Roman"/>
                <w:sz w:val="16"/>
                <w:szCs w:val="16"/>
              </w:rPr>
              <w:t>±0.07</w:t>
            </w:r>
          </w:p>
        </w:tc>
        <w:tc>
          <w:tcPr>
            <w:tcW w:w="661" w:type="dxa"/>
          </w:tcPr>
          <w:p w14:paraId="67790066" w14:textId="704C9EB6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D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.02</w:t>
            </w:r>
          </w:p>
        </w:tc>
        <w:tc>
          <w:tcPr>
            <w:tcW w:w="1029" w:type="dxa"/>
          </w:tcPr>
          <w:p w14:paraId="28113CF8" w14:textId="6A224DB7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43" w:type="dxa"/>
          </w:tcPr>
          <w:p w14:paraId="385CCFDC" w14:textId="27A46E25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61" w:type="dxa"/>
          </w:tcPr>
          <w:p w14:paraId="5B9EF5A0" w14:textId="26DA8170" w:rsidR="00340077" w:rsidRPr="004D358F" w:rsidRDefault="00340077" w:rsidP="003400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52425D03" w14:textId="77777777" w:rsidR="00317086" w:rsidRDefault="00317086"/>
    <w:sectPr w:rsidR="00317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1C4D50"/>
    <w:multiLevelType w:val="hybridMultilevel"/>
    <w:tmpl w:val="03A656A8"/>
    <w:lvl w:ilvl="0" w:tplc="ECA05004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4A298B"/>
    <w:multiLevelType w:val="multilevel"/>
    <w:tmpl w:val="CBD076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A907DC"/>
    <w:multiLevelType w:val="hybridMultilevel"/>
    <w:tmpl w:val="C29A3DFE"/>
    <w:lvl w:ilvl="0" w:tplc="5D4455F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D973ABA"/>
    <w:multiLevelType w:val="hybridMultilevel"/>
    <w:tmpl w:val="FD86859E"/>
    <w:lvl w:ilvl="0" w:tplc="E62EF3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7544166"/>
    <w:multiLevelType w:val="hybridMultilevel"/>
    <w:tmpl w:val="8524600E"/>
    <w:lvl w:ilvl="0" w:tplc="45C62C1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54501D5"/>
    <w:multiLevelType w:val="hybridMultilevel"/>
    <w:tmpl w:val="E5F0B6FC"/>
    <w:lvl w:ilvl="0" w:tplc="F40E4B52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FBF2240"/>
    <w:multiLevelType w:val="hybridMultilevel"/>
    <w:tmpl w:val="6CBE5190"/>
    <w:lvl w:ilvl="0" w:tplc="E29866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5"/>
  </w:num>
  <w:num w:numId="5">
    <w:abstractNumId w:val="0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CE6"/>
    <w:rsid w:val="00001A1D"/>
    <w:rsid w:val="00011AAB"/>
    <w:rsid w:val="0001214C"/>
    <w:rsid w:val="0004056E"/>
    <w:rsid w:val="00040596"/>
    <w:rsid w:val="00045673"/>
    <w:rsid w:val="000466EC"/>
    <w:rsid w:val="00046867"/>
    <w:rsid w:val="000474B0"/>
    <w:rsid w:val="000620FD"/>
    <w:rsid w:val="0006372D"/>
    <w:rsid w:val="000638AC"/>
    <w:rsid w:val="00063B96"/>
    <w:rsid w:val="00064BC3"/>
    <w:rsid w:val="00064BED"/>
    <w:rsid w:val="00070304"/>
    <w:rsid w:val="0007281F"/>
    <w:rsid w:val="000864CA"/>
    <w:rsid w:val="000926CE"/>
    <w:rsid w:val="000A23CD"/>
    <w:rsid w:val="000A3873"/>
    <w:rsid w:val="000A4BFC"/>
    <w:rsid w:val="000B0713"/>
    <w:rsid w:val="000C2BD5"/>
    <w:rsid w:val="000D1961"/>
    <w:rsid w:val="000D5E36"/>
    <w:rsid w:val="000D6588"/>
    <w:rsid w:val="000E29E7"/>
    <w:rsid w:val="000E4C21"/>
    <w:rsid w:val="000E518D"/>
    <w:rsid w:val="000F2EA3"/>
    <w:rsid w:val="000F3DC6"/>
    <w:rsid w:val="000F3DD2"/>
    <w:rsid w:val="0010366A"/>
    <w:rsid w:val="001174DC"/>
    <w:rsid w:val="00117885"/>
    <w:rsid w:val="00120017"/>
    <w:rsid w:val="00125F79"/>
    <w:rsid w:val="00133B6E"/>
    <w:rsid w:val="00151683"/>
    <w:rsid w:val="00154E37"/>
    <w:rsid w:val="00156B7B"/>
    <w:rsid w:val="001602AD"/>
    <w:rsid w:val="00161294"/>
    <w:rsid w:val="00167FA2"/>
    <w:rsid w:val="0018654A"/>
    <w:rsid w:val="00186A1C"/>
    <w:rsid w:val="00190073"/>
    <w:rsid w:val="00197661"/>
    <w:rsid w:val="00197E61"/>
    <w:rsid w:val="001A4A33"/>
    <w:rsid w:val="001A5F6D"/>
    <w:rsid w:val="001A6D8F"/>
    <w:rsid w:val="001A77FA"/>
    <w:rsid w:val="001C0FE7"/>
    <w:rsid w:val="001C7F1C"/>
    <w:rsid w:val="001D08D9"/>
    <w:rsid w:val="001E05D3"/>
    <w:rsid w:val="001E1BB7"/>
    <w:rsid w:val="001E4FAB"/>
    <w:rsid w:val="001E5D19"/>
    <w:rsid w:val="001E6763"/>
    <w:rsid w:val="001E6F0F"/>
    <w:rsid w:val="001F0AB1"/>
    <w:rsid w:val="001F5154"/>
    <w:rsid w:val="00200EA3"/>
    <w:rsid w:val="00202A45"/>
    <w:rsid w:val="00213597"/>
    <w:rsid w:val="002147B2"/>
    <w:rsid w:val="0021748B"/>
    <w:rsid w:val="0023159C"/>
    <w:rsid w:val="00232889"/>
    <w:rsid w:val="0023476D"/>
    <w:rsid w:val="0023518F"/>
    <w:rsid w:val="0024403C"/>
    <w:rsid w:val="002448B6"/>
    <w:rsid w:val="0025437B"/>
    <w:rsid w:val="00264B71"/>
    <w:rsid w:val="00286C37"/>
    <w:rsid w:val="00290124"/>
    <w:rsid w:val="00293892"/>
    <w:rsid w:val="00294842"/>
    <w:rsid w:val="00295988"/>
    <w:rsid w:val="00296A51"/>
    <w:rsid w:val="002979AE"/>
    <w:rsid w:val="002C4823"/>
    <w:rsid w:val="002C48C2"/>
    <w:rsid w:val="002D4BD1"/>
    <w:rsid w:val="002E1A84"/>
    <w:rsid w:val="002E467B"/>
    <w:rsid w:val="002E6BC7"/>
    <w:rsid w:val="002F26DA"/>
    <w:rsid w:val="002F2BF7"/>
    <w:rsid w:val="002F300B"/>
    <w:rsid w:val="00302A19"/>
    <w:rsid w:val="00305C3B"/>
    <w:rsid w:val="003123B9"/>
    <w:rsid w:val="00317086"/>
    <w:rsid w:val="003213B8"/>
    <w:rsid w:val="003214C5"/>
    <w:rsid w:val="00322430"/>
    <w:rsid w:val="00323E7A"/>
    <w:rsid w:val="00327307"/>
    <w:rsid w:val="00330325"/>
    <w:rsid w:val="00340077"/>
    <w:rsid w:val="003452E5"/>
    <w:rsid w:val="00352911"/>
    <w:rsid w:val="00352ECE"/>
    <w:rsid w:val="003567CD"/>
    <w:rsid w:val="00357A77"/>
    <w:rsid w:val="00360AFC"/>
    <w:rsid w:val="00362D81"/>
    <w:rsid w:val="00364264"/>
    <w:rsid w:val="0036458F"/>
    <w:rsid w:val="00372F95"/>
    <w:rsid w:val="00374AE1"/>
    <w:rsid w:val="00392B5B"/>
    <w:rsid w:val="003A2655"/>
    <w:rsid w:val="003A76C6"/>
    <w:rsid w:val="003C7A12"/>
    <w:rsid w:val="003D0B43"/>
    <w:rsid w:val="003D179A"/>
    <w:rsid w:val="003D3793"/>
    <w:rsid w:val="003D6667"/>
    <w:rsid w:val="003E3397"/>
    <w:rsid w:val="003E4394"/>
    <w:rsid w:val="003E6F95"/>
    <w:rsid w:val="003F678A"/>
    <w:rsid w:val="003F76E6"/>
    <w:rsid w:val="0040128C"/>
    <w:rsid w:val="00404BAD"/>
    <w:rsid w:val="00417FD5"/>
    <w:rsid w:val="00421298"/>
    <w:rsid w:val="004278C7"/>
    <w:rsid w:val="0043731F"/>
    <w:rsid w:val="004423A5"/>
    <w:rsid w:val="00445794"/>
    <w:rsid w:val="00450009"/>
    <w:rsid w:val="004504A1"/>
    <w:rsid w:val="00457AFD"/>
    <w:rsid w:val="00472947"/>
    <w:rsid w:val="004744F1"/>
    <w:rsid w:val="00486B33"/>
    <w:rsid w:val="00491485"/>
    <w:rsid w:val="00491E31"/>
    <w:rsid w:val="0049445E"/>
    <w:rsid w:val="00494D45"/>
    <w:rsid w:val="0049644C"/>
    <w:rsid w:val="004B545E"/>
    <w:rsid w:val="004B6A3B"/>
    <w:rsid w:val="004B7E2D"/>
    <w:rsid w:val="004C1A8B"/>
    <w:rsid w:val="004C76EA"/>
    <w:rsid w:val="004D358F"/>
    <w:rsid w:val="004D4481"/>
    <w:rsid w:val="004E3EDC"/>
    <w:rsid w:val="004E45FA"/>
    <w:rsid w:val="004E4CFA"/>
    <w:rsid w:val="004E6464"/>
    <w:rsid w:val="004E7CBF"/>
    <w:rsid w:val="005106C8"/>
    <w:rsid w:val="00510A01"/>
    <w:rsid w:val="00516EDD"/>
    <w:rsid w:val="00530970"/>
    <w:rsid w:val="0054087C"/>
    <w:rsid w:val="00543E1B"/>
    <w:rsid w:val="0055149C"/>
    <w:rsid w:val="005548D9"/>
    <w:rsid w:val="00557D2E"/>
    <w:rsid w:val="005605F7"/>
    <w:rsid w:val="00561230"/>
    <w:rsid w:val="0056457D"/>
    <w:rsid w:val="005649A0"/>
    <w:rsid w:val="0056602F"/>
    <w:rsid w:val="00572B72"/>
    <w:rsid w:val="005738A9"/>
    <w:rsid w:val="00576B65"/>
    <w:rsid w:val="00580690"/>
    <w:rsid w:val="0058295C"/>
    <w:rsid w:val="005A7451"/>
    <w:rsid w:val="005A7AC6"/>
    <w:rsid w:val="005D1712"/>
    <w:rsid w:val="005D3C9F"/>
    <w:rsid w:val="005D5E9C"/>
    <w:rsid w:val="005E3663"/>
    <w:rsid w:val="005E3A15"/>
    <w:rsid w:val="005E42F7"/>
    <w:rsid w:val="005E4F13"/>
    <w:rsid w:val="005E53F8"/>
    <w:rsid w:val="005F0E16"/>
    <w:rsid w:val="005F2B5D"/>
    <w:rsid w:val="006030DC"/>
    <w:rsid w:val="00605A12"/>
    <w:rsid w:val="0061199C"/>
    <w:rsid w:val="00621CE6"/>
    <w:rsid w:val="0062282E"/>
    <w:rsid w:val="00623105"/>
    <w:rsid w:val="006259C9"/>
    <w:rsid w:val="0064095D"/>
    <w:rsid w:val="006414B9"/>
    <w:rsid w:val="00643838"/>
    <w:rsid w:val="00650D11"/>
    <w:rsid w:val="00651786"/>
    <w:rsid w:val="00655CA6"/>
    <w:rsid w:val="00666DCA"/>
    <w:rsid w:val="006700D7"/>
    <w:rsid w:val="00675F96"/>
    <w:rsid w:val="00681995"/>
    <w:rsid w:val="00683F6A"/>
    <w:rsid w:val="006841C6"/>
    <w:rsid w:val="006940C2"/>
    <w:rsid w:val="006A44FC"/>
    <w:rsid w:val="006A6118"/>
    <w:rsid w:val="006C0EDB"/>
    <w:rsid w:val="006C3A2A"/>
    <w:rsid w:val="006C3D9E"/>
    <w:rsid w:val="006E20AA"/>
    <w:rsid w:val="006E277B"/>
    <w:rsid w:val="006E3D5B"/>
    <w:rsid w:val="0070665B"/>
    <w:rsid w:val="00710241"/>
    <w:rsid w:val="00711F98"/>
    <w:rsid w:val="00716690"/>
    <w:rsid w:val="00717226"/>
    <w:rsid w:val="0072383F"/>
    <w:rsid w:val="00723F7F"/>
    <w:rsid w:val="0072536F"/>
    <w:rsid w:val="00725AD7"/>
    <w:rsid w:val="007369D3"/>
    <w:rsid w:val="007469B5"/>
    <w:rsid w:val="007567D5"/>
    <w:rsid w:val="0075719F"/>
    <w:rsid w:val="00771D5E"/>
    <w:rsid w:val="007731F6"/>
    <w:rsid w:val="0078569F"/>
    <w:rsid w:val="007974A8"/>
    <w:rsid w:val="007A38D6"/>
    <w:rsid w:val="007B55EE"/>
    <w:rsid w:val="007B58B1"/>
    <w:rsid w:val="007D4D7E"/>
    <w:rsid w:val="007D4F43"/>
    <w:rsid w:val="007E467D"/>
    <w:rsid w:val="007E7D00"/>
    <w:rsid w:val="007F16E1"/>
    <w:rsid w:val="007F3F6D"/>
    <w:rsid w:val="007F53EF"/>
    <w:rsid w:val="007F546C"/>
    <w:rsid w:val="007F5A96"/>
    <w:rsid w:val="00810234"/>
    <w:rsid w:val="008160AA"/>
    <w:rsid w:val="008215D9"/>
    <w:rsid w:val="00821C55"/>
    <w:rsid w:val="00823113"/>
    <w:rsid w:val="00833161"/>
    <w:rsid w:val="00836F6E"/>
    <w:rsid w:val="00844322"/>
    <w:rsid w:val="008455B2"/>
    <w:rsid w:val="0084767A"/>
    <w:rsid w:val="00850C5B"/>
    <w:rsid w:val="00850CE3"/>
    <w:rsid w:val="00853DE8"/>
    <w:rsid w:val="00861977"/>
    <w:rsid w:val="00862990"/>
    <w:rsid w:val="00864E71"/>
    <w:rsid w:val="00893170"/>
    <w:rsid w:val="008A3643"/>
    <w:rsid w:val="008B6F01"/>
    <w:rsid w:val="008B7F6F"/>
    <w:rsid w:val="008C6CF6"/>
    <w:rsid w:val="008D1B36"/>
    <w:rsid w:val="008E081E"/>
    <w:rsid w:val="008E6D1E"/>
    <w:rsid w:val="008F2347"/>
    <w:rsid w:val="008F357B"/>
    <w:rsid w:val="008F424D"/>
    <w:rsid w:val="00905672"/>
    <w:rsid w:val="00910634"/>
    <w:rsid w:val="00911B8C"/>
    <w:rsid w:val="00914511"/>
    <w:rsid w:val="0091528C"/>
    <w:rsid w:val="00921AE4"/>
    <w:rsid w:val="00932E3C"/>
    <w:rsid w:val="0093717E"/>
    <w:rsid w:val="00943053"/>
    <w:rsid w:val="009450E5"/>
    <w:rsid w:val="00955ED2"/>
    <w:rsid w:val="009651B9"/>
    <w:rsid w:val="00976B76"/>
    <w:rsid w:val="00982B06"/>
    <w:rsid w:val="0098516F"/>
    <w:rsid w:val="009946D5"/>
    <w:rsid w:val="009A2781"/>
    <w:rsid w:val="009B6829"/>
    <w:rsid w:val="009C10E6"/>
    <w:rsid w:val="009C30B2"/>
    <w:rsid w:val="009D1EFC"/>
    <w:rsid w:val="009D34ED"/>
    <w:rsid w:val="009D4A3A"/>
    <w:rsid w:val="009D4DF5"/>
    <w:rsid w:val="009D501B"/>
    <w:rsid w:val="009D5E3A"/>
    <w:rsid w:val="009D61AA"/>
    <w:rsid w:val="009E2A71"/>
    <w:rsid w:val="009E55EC"/>
    <w:rsid w:val="009E669A"/>
    <w:rsid w:val="009F0276"/>
    <w:rsid w:val="009F0F91"/>
    <w:rsid w:val="009F2340"/>
    <w:rsid w:val="009F4369"/>
    <w:rsid w:val="00A03AF1"/>
    <w:rsid w:val="00A03C54"/>
    <w:rsid w:val="00A056DC"/>
    <w:rsid w:val="00A10B4C"/>
    <w:rsid w:val="00A10B66"/>
    <w:rsid w:val="00A10DFE"/>
    <w:rsid w:val="00A17A3B"/>
    <w:rsid w:val="00A20E33"/>
    <w:rsid w:val="00A21FA2"/>
    <w:rsid w:val="00A220F9"/>
    <w:rsid w:val="00A22A2F"/>
    <w:rsid w:val="00A30D93"/>
    <w:rsid w:val="00A36C54"/>
    <w:rsid w:val="00A502FF"/>
    <w:rsid w:val="00A5211F"/>
    <w:rsid w:val="00A60E86"/>
    <w:rsid w:val="00A659DE"/>
    <w:rsid w:val="00A67AD3"/>
    <w:rsid w:val="00A70DED"/>
    <w:rsid w:val="00A73AD9"/>
    <w:rsid w:val="00A77C94"/>
    <w:rsid w:val="00A84731"/>
    <w:rsid w:val="00A936F8"/>
    <w:rsid w:val="00A96CCD"/>
    <w:rsid w:val="00AA0008"/>
    <w:rsid w:val="00AB0C20"/>
    <w:rsid w:val="00AB1BAF"/>
    <w:rsid w:val="00AC4535"/>
    <w:rsid w:val="00AC6CFF"/>
    <w:rsid w:val="00AD03DA"/>
    <w:rsid w:val="00AD2A44"/>
    <w:rsid w:val="00AD2EB1"/>
    <w:rsid w:val="00AE100A"/>
    <w:rsid w:val="00AE5238"/>
    <w:rsid w:val="00AF1BD3"/>
    <w:rsid w:val="00AF37B1"/>
    <w:rsid w:val="00AF3A5E"/>
    <w:rsid w:val="00AF49B2"/>
    <w:rsid w:val="00AF52DB"/>
    <w:rsid w:val="00B0446C"/>
    <w:rsid w:val="00B10930"/>
    <w:rsid w:val="00B1664D"/>
    <w:rsid w:val="00B3106E"/>
    <w:rsid w:val="00B32EFB"/>
    <w:rsid w:val="00B40E58"/>
    <w:rsid w:val="00B4187E"/>
    <w:rsid w:val="00B41FEB"/>
    <w:rsid w:val="00B44382"/>
    <w:rsid w:val="00B56CF2"/>
    <w:rsid w:val="00B77922"/>
    <w:rsid w:val="00B840EE"/>
    <w:rsid w:val="00B8455C"/>
    <w:rsid w:val="00B87019"/>
    <w:rsid w:val="00B9256B"/>
    <w:rsid w:val="00BB5D52"/>
    <w:rsid w:val="00BB69F1"/>
    <w:rsid w:val="00BC31B1"/>
    <w:rsid w:val="00BC4D6B"/>
    <w:rsid w:val="00BC6F89"/>
    <w:rsid w:val="00BD2237"/>
    <w:rsid w:val="00BD25BA"/>
    <w:rsid w:val="00BD7A5F"/>
    <w:rsid w:val="00BE4E1D"/>
    <w:rsid w:val="00BE5FFD"/>
    <w:rsid w:val="00BE641E"/>
    <w:rsid w:val="00BE7F02"/>
    <w:rsid w:val="00BF2961"/>
    <w:rsid w:val="00BF7DAC"/>
    <w:rsid w:val="00C04C38"/>
    <w:rsid w:val="00C06E4A"/>
    <w:rsid w:val="00C121D9"/>
    <w:rsid w:val="00C14E08"/>
    <w:rsid w:val="00C2121B"/>
    <w:rsid w:val="00C2590B"/>
    <w:rsid w:val="00C26FDB"/>
    <w:rsid w:val="00C2721C"/>
    <w:rsid w:val="00C272CC"/>
    <w:rsid w:val="00C31D63"/>
    <w:rsid w:val="00C32033"/>
    <w:rsid w:val="00C373F9"/>
    <w:rsid w:val="00C45A91"/>
    <w:rsid w:val="00C45BE7"/>
    <w:rsid w:val="00C61B6E"/>
    <w:rsid w:val="00C6248A"/>
    <w:rsid w:val="00C644CD"/>
    <w:rsid w:val="00C717DC"/>
    <w:rsid w:val="00C72751"/>
    <w:rsid w:val="00C768EA"/>
    <w:rsid w:val="00C8035C"/>
    <w:rsid w:val="00C825CF"/>
    <w:rsid w:val="00C86843"/>
    <w:rsid w:val="00C91986"/>
    <w:rsid w:val="00C95F02"/>
    <w:rsid w:val="00CC1FFB"/>
    <w:rsid w:val="00CD1FCC"/>
    <w:rsid w:val="00CD56E2"/>
    <w:rsid w:val="00CE3A21"/>
    <w:rsid w:val="00CE3A79"/>
    <w:rsid w:val="00CF10D3"/>
    <w:rsid w:val="00CF21F8"/>
    <w:rsid w:val="00CF2663"/>
    <w:rsid w:val="00CF7AE3"/>
    <w:rsid w:val="00CF7C93"/>
    <w:rsid w:val="00D00948"/>
    <w:rsid w:val="00D03379"/>
    <w:rsid w:val="00D07402"/>
    <w:rsid w:val="00D07FB6"/>
    <w:rsid w:val="00D15A20"/>
    <w:rsid w:val="00D16F35"/>
    <w:rsid w:val="00D26146"/>
    <w:rsid w:val="00D270B6"/>
    <w:rsid w:val="00D323A6"/>
    <w:rsid w:val="00D3440D"/>
    <w:rsid w:val="00D34DEE"/>
    <w:rsid w:val="00D47F2C"/>
    <w:rsid w:val="00D52FBC"/>
    <w:rsid w:val="00D53CC5"/>
    <w:rsid w:val="00D62011"/>
    <w:rsid w:val="00D7699A"/>
    <w:rsid w:val="00D8625A"/>
    <w:rsid w:val="00D90C3D"/>
    <w:rsid w:val="00D97832"/>
    <w:rsid w:val="00DA319A"/>
    <w:rsid w:val="00DA4D2B"/>
    <w:rsid w:val="00DA55BB"/>
    <w:rsid w:val="00DC1AC9"/>
    <w:rsid w:val="00DD2E71"/>
    <w:rsid w:val="00DE7350"/>
    <w:rsid w:val="00DF4EF8"/>
    <w:rsid w:val="00DF55DB"/>
    <w:rsid w:val="00DF5C41"/>
    <w:rsid w:val="00DF7867"/>
    <w:rsid w:val="00E030CD"/>
    <w:rsid w:val="00E03C82"/>
    <w:rsid w:val="00E0747A"/>
    <w:rsid w:val="00E13CA8"/>
    <w:rsid w:val="00E241EC"/>
    <w:rsid w:val="00E304A7"/>
    <w:rsid w:val="00E64197"/>
    <w:rsid w:val="00E7265B"/>
    <w:rsid w:val="00E735D5"/>
    <w:rsid w:val="00E74F82"/>
    <w:rsid w:val="00E75533"/>
    <w:rsid w:val="00E8535A"/>
    <w:rsid w:val="00E90FCC"/>
    <w:rsid w:val="00E946D1"/>
    <w:rsid w:val="00EA2DC9"/>
    <w:rsid w:val="00EA6024"/>
    <w:rsid w:val="00EB155E"/>
    <w:rsid w:val="00EC0960"/>
    <w:rsid w:val="00EC6BD7"/>
    <w:rsid w:val="00EC7E6E"/>
    <w:rsid w:val="00EF512F"/>
    <w:rsid w:val="00F01D07"/>
    <w:rsid w:val="00F11B1E"/>
    <w:rsid w:val="00F40B78"/>
    <w:rsid w:val="00F46BF3"/>
    <w:rsid w:val="00F52665"/>
    <w:rsid w:val="00F63B36"/>
    <w:rsid w:val="00F65D3C"/>
    <w:rsid w:val="00F671A0"/>
    <w:rsid w:val="00F70721"/>
    <w:rsid w:val="00F739CE"/>
    <w:rsid w:val="00F73F91"/>
    <w:rsid w:val="00F7549C"/>
    <w:rsid w:val="00F763DE"/>
    <w:rsid w:val="00F765D7"/>
    <w:rsid w:val="00F8595B"/>
    <w:rsid w:val="00F86D9A"/>
    <w:rsid w:val="00F87A25"/>
    <w:rsid w:val="00F94D2A"/>
    <w:rsid w:val="00F952BF"/>
    <w:rsid w:val="00F973A3"/>
    <w:rsid w:val="00F977BC"/>
    <w:rsid w:val="00FA5898"/>
    <w:rsid w:val="00FA6B8E"/>
    <w:rsid w:val="00FA7E53"/>
    <w:rsid w:val="00FB0A22"/>
    <w:rsid w:val="00FB153A"/>
    <w:rsid w:val="00FB4575"/>
    <w:rsid w:val="00FB77E5"/>
    <w:rsid w:val="00FC1C2F"/>
    <w:rsid w:val="00FC3F70"/>
    <w:rsid w:val="00FC630C"/>
    <w:rsid w:val="00FD3855"/>
    <w:rsid w:val="00FD6F31"/>
    <w:rsid w:val="00FE0AEE"/>
    <w:rsid w:val="00FE15E8"/>
    <w:rsid w:val="00FE715D"/>
    <w:rsid w:val="00FE7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4CA40"/>
  <w15:chartTrackingRefBased/>
  <w15:docId w15:val="{0F72AAAD-52A3-5741-88C2-C62D2A0C9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451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5A7451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5A7451"/>
    <w:rPr>
      <w:rFonts w:ascii="SimSun" w:eastAsia="SimSun" w:hAnsi="SimSun" w:cs="Times New Roman"/>
      <w:kern w:val="0"/>
      <w:sz w:val="24"/>
    </w:rPr>
  </w:style>
  <w:style w:type="paragraph" w:customStyle="1" w:styleId="EndNoteBibliographyTitle">
    <w:name w:val="EndNote Bibliography Title"/>
    <w:basedOn w:val="Normal"/>
    <w:rsid w:val="005A7451"/>
    <w:pPr>
      <w:jc w:val="center"/>
    </w:pPr>
    <w:rPr>
      <w:rFonts w:cs="Times New Roman"/>
    </w:rPr>
  </w:style>
  <w:style w:type="paragraph" w:customStyle="1" w:styleId="marklang-paragraph">
    <w:name w:val="marklang-paragraph"/>
    <w:basedOn w:val="Normal"/>
    <w:rsid w:val="005A7451"/>
    <w:pPr>
      <w:spacing w:before="100" w:beforeAutospacing="1" w:after="100" w:afterAutospacing="1"/>
    </w:pPr>
  </w:style>
  <w:style w:type="character" w:styleId="Strong">
    <w:name w:val="Strong"/>
    <w:basedOn w:val="DefaultParagraphFont"/>
    <w:qFormat/>
    <w:rsid w:val="005A7451"/>
    <w:rPr>
      <w:b/>
      <w:bCs/>
    </w:rPr>
  </w:style>
  <w:style w:type="character" w:customStyle="1" w:styleId="cosd-citation-citationid">
    <w:name w:val="cosd-citation-citationid"/>
    <w:basedOn w:val="DefaultParagraphFont"/>
    <w:rsid w:val="005A7451"/>
  </w:style>
  <w:style w:type="character" w:customStyle="1" w:styleId="apple-converted-space">
    <w:name w:val="apple-converted-space"/>
    <w:basedOn w:val="DefaultParagraphFont"/>
    <w:rsid w:val="005A7451"/>
  </w:style>
  <w:style w:type="paragraph" w:styleId="Header">
    <w:name w:val="header"/>
    <w:basedOn w:val="Normal"/>
    <w:link w:val="HeaderChar"/>
    <w:uiPriority w:val="99"/>
    <w:unhideWhenUsed/>
    <w:rsid w:val="005A74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7451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74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7451"/>
    <w:rPr>
      <w:rFonts w:ascii="SimSun" w:eastAsia="SimSun" w:hAnsi="SimSun" w:cs="SimSun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A7451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745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7451"/>
    <w:rPr>
      <w:rFonts w:ascii="SimSun" w:eastAsia="SimSun" w:hAnsi="SimSun" w:cs="SimSun"/>
      <w:kern w:val="0"/>
      <w:sz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451"/>
    <w:rPr>
      <w:rFonts w:ascii="SimSun" w:eastAsia="SimSun" w:hAnsi="SimSun" w:cs="SimSun"/>
      <w:b/>
      <w:bCs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451"/>
    <w:rPr>
      <w:b/>
      <w:bCs/>
    </w:rPr>
  </w:style>
  <w:style w:type="paragraph" w:styleId="NormalWeb">
    <w:name w:val="Normal (Web)"/>
    <w:basedOn w:val="Normal"/>
    <w:uiPriority w:val="99"/>
    <w:unhideWhenUsed/>
    <w:rsid w:val="005A7451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5A7451"/>
    <w:pPr>
      <w:ind w:firstLineChars="200" w:firstLine="420"/>
    </w:pPr>
  </w:style>
  <w:style w:type="character" w:customStyle="1" w:styleId="UnresolvedMention">
    <w:name w:val="Unresolved Mention"/>
    <w:basedOn w:val="DefaultParagraphFont"/>
    <w:uiPriority w:val="99"/>
    <w:rsid w:val="005A7451"/>
    <w:rPr>
      <w:color w:val="605E5C"/>
      <w:shd w:val="clear" w:color="auto" w:fill="E1DFDD"/>
    </w:rPr>
  </w:style>
  <w:style w:type="character" w:styleId="Emphasis">
    <w:name w:val="Emphasis"/>
    <w:basedOn w:val="DefaultParagraphFont"/>
    <w:qFormat/>
    <w:rsid w:val="005A7451"/>
    <w:rPr>
      <w:i/>
    </w:rPr>
  </w:style>
  <w:style w:type="paragraph" w:customStyle="1" w:styleId="p1">
    <w:name w:val="p1"/>
    <w:basedOn w:val="Normal"/>
    <w:rsid w:val="005A7451"/>
    <w:rPr>
      <w:rFonts w:ascii="Helvetica" w:eastAsiaTheme="minorEastAsia" w:hAnsi="Helvetica" w:cs="Times New Roman"/>
      <w:sz w:val="13"/>
      <w:szCs w:val="13"/>
    </w:rPr>
  </w:style>
  <w:style w:type="table" w:styleId="TableGrid">
    <w:name w:val="Table Grid"/>
    <w:basedOn w:val="TableNormal"/>
    <w:uiPriority w:val="39"/>
    <w:rsid w:val="005A7451"/>
    <w:rPr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A7451"/>
    <w:pPr>
      <w:widowControl w:val="0"/>
    </w:pPr>
    <w:rPr>
      <w:sz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</TotalTime>
  <Pages>2</Pages>
  <Words>586</Words>
  <Characters>3343</Characters>
  <Application>Microsoft Office Word</Application>
  <DocSecurity>0</DocSecurity>
  <Lines>27</Lines>
  <Paragraphs>7</Paragraphs>
  <ScaleCrop>false</ScaleCrop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wetha.K</cp:lastModifiedBy>
  <cp:revision>2599</cp:revision>
  <dcterms:created xsi:type="dcterms:W3CDTF">2026-01-06T09:48:00Z</dcterms:created>
  <dcterms:modified xsi:type="dcterms:W3CDTF">2026-03-11T05:15:00Z</dcterms:modified>
</cp:coreProperties>
</file>